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60A22E8" w14:textId="342A5C5F" w:rsidR="00DD637C" w:rsidRDefault="00DD637C" w:rsidP="00DD637C">
      <w:pPr>
        <w:spacing w:line="360" w:lineRule="auto"/>
        <w:rPr>
          <w:rFonts w:ascii="Times New Roman" w:hAnsi="Times New Roman" w:cs="Times New Roman"/>
        </w:rPr>
      </w:pPr>
      <w:r w:rsidRPr="00236BEC">
        <w:rPr>
          <w:rFonts w:ascii="Times New Roman" w:hAnsi="Times New Roman" w:cs="Times New Roman"/>
          <w:b/>
          <w:bCs/>
        </w:rPr>
        <w:t xml:space="preserve">Supplementary Table </w:t>
      </w:r>
      <w:r w:rsidR="00576033">
        <w:rPr>
          <w:rFonts w:ascii="Times New Roman" w:hAnsi="Times New Roman" w:cs="Times New Roman"/>
          <w:b/>
          <w:bCs/>
        </w:rPr>
        <w:t>5</w:t>
      </w:r>
      <w:r w:rsidRPr="00236BEC"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</w:rPr>
        <w:t xml:space="preserve"> Association of renal hyperfiltration (</w:t>
      </w:r>
      <w:r w:rsidR="00245375">
        <w:rPr>
          <w:rFonts w:ascii="Times New Roman" w:hAnsi="Times New Roman" w:cs="Times New Roman"/>
        </w:rPr>
        <w:t>r</w:t>
      </w:r>
      <w:r>
        <w:rPr>
          <w:rFonts w:ascii="Times New Roman" w:hAnsi="Times New Roman" w:cs="Times New Roman"/>
        </w:rPr>
        <w:t>ange</w:t>
      </w:r>
      <w:r w:rsidR="0080383B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 xml:space="preserve">) with </w:t>
      </w:r>
      <w:r w:rsidR="00245375">
        <w:rPr>
          <w:rFonts w:ascii="Times New Roman" w:hAnsi="Times New Roman" w:cs="Times New Roman"/>
        </w:rPr>
        <w:t xml:space="preserve">the </w:t>
      </w:r>
      <w:r>
        <w:rPr>
          <w:rFonts w:ascii="Times New Roman" w:hAnsi="Times New Roman" w:cs="Times New Roman"/>
        </w:rPr>
        <w:t>incidence of dyslipidemia according to age</w:t>
      </w:r>
    </w:p>
    <w:tbl>
      <w:tblPr>
        <w:tblStyle w:val="aa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3"/>
        <w:gridCol w:w="2268"/>
        <w:gridCol w:w="993"/>
        <w:gridCol w:w="2409"/>
        <w:gridCol w:w="1083"/>
      </w:tblGrid>
      <w:tr w:rsidR="00DD637C" w:rsidRPr="00236BEC" w14:paraId="115E887B" w14:textId="77777777" w:rsidTr="00332F3F">
        <w:tc>
          <w:tcPr>
            <w:tcW w:w="2263" w:type="dxa"/>
            <w:vMerge w:val="restart"/>
            <w:tcBorders>
              <w:top w:val="single" w:sz="4" w:space="0" w:color="auto"/>
            </w:tcBorders>
          </w:tcPr>
          <w:p w14:paraId="4DE9D44E" w14:textId="77777777" w:rsidR="00DD637C" w:rsidRPr="00236BEC" w:rsidRDefault="00DD637C" w:rsidP="00332F3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36BEC">
              <w:rPr>
                <w:rFonts w:ascii="Times New Roman" w:hAnsi="Times New Roman" w:cs="Times New Roman"/>
                <w:color w:val="000000" w:themeColor="text1"/>
              </w:rPr>
              <w:t>Variable</w:t>
            </w:r>
          </w:p>
        </w:tc>
        <w:tc>
          <w:tcPr>
            <w:tcW w:w="6753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1E828CC1" w14:textId="77777777" w:rsidR="00DD637C" w:rsidRPr="00236BEC" w:rsidRDefault="00DD637C" w:rsidP="00332F3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Age group</w:t>
            </w:r>
          </w:p>
        </w:tc>
      </w:tr>
      <w:tr w:rsidR="00DD637C" w:rsidRPr="00236BEC" w14:paraId="2CA48964" w14:textId="77777777" w:rsidTr="00332F3F">
        <w:tc>
          <w:tcPr>
            <w:tcW w:w="2263" w:type="dxa"/>
            <w:vMerge/>
          </w:tcPr>
          <w:p w14:paraId="72A68B48" w14:textId="77777777" w:rsidR="00DD637C" w:rsidRPr="00236BEC" w:rsidRDefault="00DD637C" w:rsidP="00332F3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26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A3A36A0" w14:textId="77777777" w:rsidR="00DD637C" w:rsidRPr="00236BEC" w:rsidRDefault="00DD637C" w:rsidP="00332F3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21284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&lt;</w:t>
            </w:r>
            <w:r w:rsidRPr="002212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221284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65y</w:t>
            </w:r>
          </w:p>
        </w:tc>
        <w:tc>
          <w:tcPr>
            <w:tcW w:w="349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64E8081" w14:textId="77777777" w:rsidR="00DD637C" w:rsidRPr="00236BEC" w:rsidRDefault="00DD637C" w:rsidP="00332F3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212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≥ 65</w:t>
            </w:r>
            <w:r w:rsidRPr="00221284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y</w:t>
            </w:r>
          </w:p>
        </w:tc>
      </w:tr>
      <w:tr w:rsidR="00DD637C" w:rsidRPr="00236BEC" w14:paraId="1B008AE8" w14:textId="77777777" w:rsidTr="00332F3F">
        <w:tc>
          <w:tcPr>
            <w:tcW w:w="2263" w:type="dxa"/>
            <w:vMerge/>
            <w:tcBorders>
              <w:bottom w:val="single" w:sz="4" w:space="0" w:color="auto"/>
            </w:tcBorders>
          </w:tcPr>
          <w:p w14:paraId="3F378178" w14:textId="77777777" w:rsidR="00DD637C" w:rsidRPr="00236BEC" w:rsidRDefault="00DD637C" w:rsidP="00332F3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4F6E9EA7" w14:textId="77777777" w:rsidR="00DD637C" w:rsidRPr="00236BEC" w:rsidRDefault="00DD637C" w:rsidP="00332F3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36BEC">
              <w:rPr>
                <w:rFonts w:ascii="Times New Roman" w:hAnsi="Times New Roman" w:cs="Times New Roman"/>
                <w:color w:val="000000" w:themeColor="text1"/>
              </w:rPr>
              <w:t>HR (95% CI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61C94023" w14:textId="77777777" w:rsidR="00DD637C" w:rsidRPr="00236BEC" w:rsidRDefault="00DD637C" w:rsidP="00332F3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36BEC">
              <w:rPr>
                <w:rFonts w:ascii="Times New Roman" w:hAnsi="Times New Roman" w:cs="Times New Roman"/>
                <w:color w:val="000000" w:themeColor="text1"/>
              </w:rPr>
              <w:t>P-value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</w:tcPr>
          <w:p w14:paraId="00AE65E5" w14:textId="77777777" w:rsidR="00DD637C" w:rsidRPr="00236BEC" w:rsidRDefault="00DD637C" w:rsidP="00332F3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36BEC">
              <w:rPr>
                <w:rFonts w:ascii="Times New Roman" w:hAnsi="Times New Roman" w:cs="Times New Roman"/>
                <w:color w:val="000000" w:themeColor="text1"/>
              </w:rPr>
              <w:t>HR (95% CI)</w:t>
            </w:r>
          </w:p>
        </w:tc>
        <w:tc>
          <w:tcPr>
            <w:tcW w:w="1083" w:type="dxa"/>
            <w:tcBorders>
              <w:top w:val="single" w:sz="4" w:space="0" w:color="auto"/>
              <w:bottom w:val="single" w:sz="4" w:space="0" w:color="auto"/>
            </w:tcBorders>
          </w:tcPr>
          <w:p w14:paraId="3D87BA3D" w14:textId="77777777" w:rsidR="00DD637C" w:rsidRPr="00236BEC" w:rsidRDefault="00DD637C" w:rsidP="00332F3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36BEC">
              <w:rPr>
                <w:rFonts w:ascii="Times New Roman" w:hAnsi="Times New Roman" w:cs="Times New Roman"/>
                <w:color w:val="000000" w:themeColor="text1"/>
              </w:rPr>
              <w:t>P-value</w:t>
            </w:r>
          </w:p>
        </w:tc>
      </w:tr>
      <w:tr w:rsidR="00DD637C" w:rsidRPr="00236BEC" w14:paraId="277C0A6E" w14:textId="77777777" w:rsidTr="00332F3F">
        <w:tc>
          <w:tcPr>
            <w:tcW w:w="2263" w:type="dxa"/>
            <w:tcBorders>
              <w:top w:val="single" w:sz="4" w:space="0" w:color="auto"/>
            </w:tcBorders>
            <w:vAlign w:val="center"/>
          </w:tcPr>
          <w:p w14:paraId="7EDDB5ED" w14:textId="77777777" w:rsidR="00DD637C" w:rsidRPr="00236BEC" w:rsidRDefault="00DD637C" w:rsidP="00DD637C">
            <w:pPr>
              <w:spacing w:line="36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</w:rPr>
            </w:pPr>
            <w:r w:rsidRPr="00236BEC">
              <w:rPr>
                <w:rFonts w:ascii="Times New Roman" w:eastAsia="맑은 고딕" w:hAnsi="Times New Roman" w:cs="Times New Roman"/>
                <w:color w:val="000000" w:themeColor="text1"/>
                <w:kern w:val="0"/>
              </w:rPr>
              <w:t>Sex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1A994886" w14:textId="77777777" w:rsidR="00DD637C" w:rsidRPr="00236BEC" w:rsidRDefault="00DD637C" w:rsidP="00DD637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05800716" w14:textId="2C4AD70B" w:rsidR="00DD637C" w:rsidRPr="00236BEC" w:rsidRDefault="00DD637C" w:rsidP="00DD637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  <w:tc>
          <w:tcPr>
            <w:tcW w:w="2409" w:type="dxa"/>
            <w:tcBorders>
              <w:top w:val="single" w:sz="4" w:space="0" w:color="auto"/>
            </w:tcBorders>
          </w:tcPr>
          <w:p w14:paraId="1B9C98A2" w14:textId="77777777" w:rsidR="00DD637C" w:rsidRPr="00236BEC" w:rsidRDefault="00DD637C" w:rsidP="00DD637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83" w:type="dxa"/>
            <w:tcBorders>
              <w:top w:val="single" w:sz="4" w:space="0" w:color="auto"/>
            </w:tcBorders>
          </w:tcPr>
          <w:p w14:paraId="619836D2" w14:textId="490AB77F" w:rsidR="00DD637C" w:rsidRPr="00236BEC" w:rsidRDefault="00DD637C" w:rsidP="00DD637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DD637C" w:rsidRPr="00236BEC" w14:paraId="08A0C1C3" w14:textId="77777777" w:rsidTr="00332F3F">
        <w:tc>
          <w:tcPr>
            <w:tcW w:w="2263" w:type="dxa"/>
            <w:vAlign w:val="center"/>
          </w:tcPr>
          <w:p w14:paraId="5CA8E644" w14:textId="77777777" w:rsidR="00DD637C" w:rsidRPr="00236BEC" w:rsidRDefault="00DD637C" w:rsidP="00DD637C">
            <w:pPr>
              <w:spacing w:line="360" w:lineRule="auto"/>
              <w:ind w:firstLineChars="50" w:firstLine="110"/>
              <w:rPr>
                <w:rFonts w:ascii="Times New Roman" w:hAnsi="Times New Roman" w:cs="Times New Roman"/>
                <w:color w:val="000000" w:themeColor="text1"/>
              </w:rPr>
            </w:pPr>
            <w:r w:rsidRPr="00236BEC">
              <w:rPr>
                <w:rFonts w:ascii="Times New Roman" w:eastAsia="맑은 고딕" w:hAnsi="Times New Roman" w:cs="Times New Roman"/>
                <w:color w:val="000000" w:themeColor="text1"/>
                <w:kern w:val="0"/>
              </w:rPr>
              <w:t>Male</w:t>
            </w:r>
          </w:p>
        </w:tc>
        <w:tc>
          <w:tcPr>
            <w:tcW w:w="2268" w:type="dxa"/>
          </w:tcPr>
          <w:p w14:paraId="5696A368" w14:textId="134260A6" w:rsidR="00DD637C" w:rsidRPr="00236BEC" w:rsidRDefault="00DD637C" w:rsidP="00DD637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eference</w:t>
            </w:r>
          </w:p>
        </w:tc>
        <w:tc>
          <w:tcPr>
            <w:tcW w:w="993" w:type="dxa"/>
          </w:tcPr>
          <w:p w14:paraId="6C07AB6A" w14:textId="77777777" w:rsidR="00DD637C" w:rsidRPr="00236BEC" w:rsidRDefault="00DD637C" w:rsidP="00DD637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409" w:type="dxa"/>
          </w:tcPr>
          <w:p w14:paraId="7D47EB27" w14:textId="14B8F4DC" w:rsidR="00DD637C" w:rsidRPr="00236BEC" w:rsidRDefault="00DD637C" w:rsidP="00DD637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eference</w:t>
            </w:r>
          </w:p>
        </w:tc>
        <w:tc>
          <w:tcPr>
            <w:tcW w:w="1083" w:type="dxa"/>
          </w:tcPr>
          <w:p w14:paraId="4B153BB7" w14:textId="77777777" w:rsidR="00DD637C" w:rsidRPr="00236BEC" w:rsidRDefault="00DD637C" w:rsidP="00DD637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DD637C" w:rsidRPr="00236BEC" w14:paraId="71E8D6C3" w14:textId="77777777" w:rsidTr="00332F3F">
        <w:tc>
          <w:tcPr>
            <w:tcW w:w="2263" w:type="dxa"/>
            <w:vAlign w:val="center"/>
          </w:tcPr>
          <w:p w14:paraId="1A3606FF" w14:textId="77777777" w:rsidR="00DD637C" w:rsidRPr="00236BEC" w:rsidRDefault="00DD637C" w:rsidP="00DD637C">
            <w:pPr>
              <w:spacing w:line="360" w:lineRule="auto"/>
              <w:ind w:firstLineChars="50" w:firstLine="110"/>
              <w:rPr>
                <w:rFonts w:ascii="Times New Roman" w:hAnsi="Times New Roman" w:cs="Times New Roman"/>
                <w:color w:val="000000" w:themeColor="text1"/>
              </w:rPr>
            </w:pPr>
            <w:r w:rsidRPr="00236BEC">
              <w:rPr>
                <w:rFonts w:ascii="Times New Roman" w:eastAsia="맑은 고딕" w:hAnsi="Times New Roman" w:cs="Times New Roman"/>
                <w:color w:val="000000" w:themeColor="text1"/>
                <w:kern w:val="0"/>
              </w:rPr>
              <w:t>Female</w:t>
            </w:r>
          </w:p>
        </w:tc>
        <w:tc>
          <w:tcPr>
            <w:tcW w:w="2268" w:type="dxa"/>
          </w:tcPr>
          <w:p w14:paraId="25B71E1C" w14:textId="6D45709A" w:rsidR="00DD637C" w:rsidRPr="00C47380" w:rsidRDefault="00DD637C" w:rsidP="00DD637C">
            <w:pP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21284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.33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221284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(1.12,</w:t>
            </w:r>
            <w:r w:rsidRPr="002212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221284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.14)</w:t>
            </w:r>
          </w:p>
        </w:tc>
        <w:tc>
          <w:tcPr>
            <w:tcW w:w="993" w:type="dxa"/>
          </w:tcPr>
          <w:p w14:paraId="7D0AD7DC" w14:textId="77777777" w:rsidR="00DD637C" w:rsidRPr="00236BEC" w:rsidRDefault="00DD637C" w:rsidP="00DD637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409" w:type="dxa"/>
          </w:tcPr>
          <w:p w14:paraId="2407FBE6" w14:textId="5B189032" w:rsidR="00DD637C" w:rsidRPr="00C47380" w:rsidRDefault="00DD637C" w:rsidP="00DD637C">
            <w:pP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21284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  <w:r w:rsidRPr="002212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13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221284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(</w:t>
            </w:r>
            <w:r w:rsidRPr="002212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12, 1.14)</w:t>
            </w:r>
          </w:p>
        </w:tc>
        <w:tc>
          <w:tcPr>
            <w:tcW w:w="1083" w:type="dxa"/>
          </w:tcPr>
          <w:p w14:paraId="61576C76" w14:textId="77777777" w:rsidR="00DD637C" w:rsidRPr="00236BEC" w:rsidRDefault="00DD637C" w:rsidP="00DD637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DD637C" w:rsidRPr="00236BEC" w14:paraId="3E940A84" w14:textId="77777777" w:rsidTr="00777575">
        <w:tc>
          <w:tcPr>
            <w:tcW w:w="2263" w:type="dxa"/>
            <w:vAlign w:val="center"/>
          </w:tcPr>
          <w:p w14:paraId="0C83E643" w14:textId="77777777" w:rsidR="00DD637C" w:rsidRPr="00236BEC" w:rsidRDefault="00DD637C" w:rsidP="00DD637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36BEC">
              <w:rPr>
                <w:rFonts w:ascii="Times New Roman" w:eastAsia="맑은 고딕" w:hAnsi="Times New Roman" w:cs="Times New Roman"/>
                <w:color w:val="000000" w:themeColor="text1"/>
                <w:kern w:val="0"/>
              </w:rPr>
              <w:t>Household income</w:t>
            </w:r>
          </w:p>
        </w:tc>
        <w:tc>
          <w:tcPr>
            <w:tcW w:w="2268" w:type="dxa"/>
          </w:tcPr>
          <w:p w14:paraId="3B254FB6" w14:textId="77777777" w:rsidR="00DD637C" w:rsidRPr="00236BEC" w:rsidRDefault="00DD637C" w:rsidP="00DD637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3" w:type="dxa"/>
          </w:tcPr>
          <w:p w14:paraId="216FDBE0" w14:textId="2042B7EE" w:rsidR="00DD637C" w:rsidRPr="00236BEC" w:rsidRDefault="00DD637C" w:rsidP="00DD637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409" w:type="dxa"/>
          </w:tcPr>
          <w:p w14:paraId="5B52E349" w14:textId="77777777" w:rsidR="00DD637C" w:rsidRPr="00236BEC" w:rsidRDefault="00DD637C" w:rsidP="00DD637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83" w:type="dxa"/>
          </w:tcPr>
          <w:p w14:paraId="15E6493B" w14:textId="3A96DB8F" w:rsidR="00DD637C" w:rsidRPr="00236BEC" w:rsidRDefault="00DD637C" w:rsidP="00DD637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DD637C" w:rsidRPr="00236BEC" w14:paraId="676CDAE0" w14:textId="77777777" w:rsidTr="00332F3F">
        <w:tc>
          <w:tcPr>
            <w:tcW w:w="2263" w:type="dxa"/>
            <w:vAlign w:val="center"/>
          </w:tcPr>
          <w:p w14:paraId="506438A1" w14:textId="77777777" w:rsidR="00DD637C" w:rsidRPr="00236BEC" w:rsidRDefault="00DD637C" w:rsidP="00DD637C">
            <w:pPr>
              <w:spacing w:line="360" w:lineRule="auto"/>
              <w:ind w:firstLineChars="50" w:firstLine="110"/>
              <w:rPr>
                <w:rFonts w:ascii="Times New Roman" w:hAnsi="Times New Roman" w:cs="Times New Roman"/>
                <w:color w:val="000000" w:themeColor="text1"/>
              </w:rPr>
            </w:pPr>
            <w:r w:rsidRPr="00236BEC">
              <w:rPr>
                <w:rFonts w:ascii="Times New Roman" w:eastAsia="맑은 고딕" w:hAnsi="Times New Roman" w:cs="Times New Roman"/>
                <w:color w:val="000000" w:themeColor="text1"/>
                <w:kern w:val="0"/>
              </w:rPr>
              <w:t>Q1, lowest</w:t>
            </w:r>
          </w:p>
        </w:tc>
        <w:tc>
          <w:tcPr>
            <w:tcW w:w="2268" w:type="dxa"/>
          </w:tcPr>
          <w:p w14:paraId="2FDD47B0" w14:textId="0765EDC8" w:rsidR="00DD637C" w:rsidRPr="00236BEC" w:rsidRDefault="00DD637C" w:rsidP="00DD637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eference</w:t>
            </w:r>
          </w:p>
        </w:tc>
        <w:tc>
          <w:tcPr>
            <w:tcW w:w="993" w:type="dxa"/>
          </w:tcPr>
          <w:p w14:paraId="5714048D" w14:textId="77777777" w:rsidR="00DD637C" w:rsidRPr="00236BEC" w:rsidRDefault="00DD637C" w:rsidP="00DD637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409" w:type="dxa"/>
          </w:tcPr>
          <w:p w14:paraId="35FF785B" w14:textId="3B755D1C" w:rsidR="00DD637C" w:rsidRPr="00236BEC" w:rsidRDefault="00DD637C" w:rsidP="00DD637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eference</w:t>
            </w:r>
          </w:p>
        </w:tc>
        <w:tc>
          <w:tcPr>
            <w:tcW w:w="1083" w:type="dxa"/>
          </w:tcPr>
          <w:p w14:paraId="24B8FA73" w14:textId="77777777" w:rsidR="00DD637C" w:rsidRPr="00236BEC" w:rsidRDefault="00DD637C" w:rsidP="00DD637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DD637C" w:rsidRPr="00236BEC" w14:paraId="42F46C6B" w14:textId="77777777" w:rsidTr="00332F3F">
        <w:tc>
          <w:tcPr>
            <w:tcW w:w="2263" w:type="dxa"/>
            <w:vAlign w:val="center"/>
          </w:tcPr>
          <w:p w14:paraId="5615C00E" w14:textId="77777777" w:rsidR="00DD637C" w:rsidRPr="00236BEC" w:rsidRDefault="00DD637C" w:rsidP="00DD637C">
            <w:pPr>
              <w:spacing w:line="360" w:lineRule="auto"/>
              <w:ind w:firstLineChars="50" w:firstLine="110"/>
              <w:rPr>
                <w:rFonts w:ascii="Times New Roman" w:eastAsia="맑은 고딕" w:hAnsi="Times New Roman" w:cs="Times New Roman"/>
                <w:color w:val="000000" w:themeColor="text1"/>
                <w:kern w:val="0"/>
              </w:rPr>
            </w:pPr>
            <w:r w:rsidRPr="00236BEC">
              <w:rPr>
                <w:rFonts w:ascii="Times New Roman" w:eastAsia="맑은 고딕" w:hAnsi="Times New Roman" w:cs="Times New Roman"/>
                <w:color w:val="000000" w:themeColor="text1"/>
                <w:kern w:val="0"/>
              </w:rPr>
              <w:t>Q2</w:t>
            </w:r>
          </w:p>
        </w:tc>
        <w:tc>
          <w:tcPr>
            <w:tcW w:w="2268" w:type="dxa"/>
          </w:tcPr>
          <w:p w14:paraId="1B75BC85" w14:textId="314E38B2" w:rsidR="00DD637C" w:rsidRPr="00C47380" w:rsidRDefault="00DD637C" w:rsidP="00DD637C">
            <w:pP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212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5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2212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0.95, 0.96)</w:t>
            </w:r>
          </w:p>
        </w:tc>
        <w:tc>
          <w:tcPr>
            <w:tcW w:w="993" w:type="dxa"/>
          </w:tcPr>
          <w:p w14:paraId="0ECDEF38" w14:textId="7DFDBAC2" w:rsidR="00DD637C" w:rsidRPr="00236BEC" w:rsidRDefault="00C57B32" w:rsidP="00DD637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  <w:tc>
          <w:tcPr>
            <w:tcW w:w="2409" w:type="dxa"/>
          </w:tcPr>
          <w:p w14:paraId="0D5EF3F7" w14:textId="2E93B43F" w:rsidR="00DD637C" w:rsidRPr="00C47380" w:rsidRDefault="00DD637C" w:rsidP="00DD637C">
            <w:pP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21284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</w:t>
            </w:r>
            <w:r w:rsidRPr="002212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98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221284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(</w:t>
            </w:r>
            <w:r w:rsidRPr="002212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6, 0.99)</w:t>
            </w:r>
          </w:p>
        </w:tc>
        <w:tc>
          <w:tcPr>
            <w:tcW w:w="1083" w:type="dxa"/>
          </w:tcPr>
          <w:p w14:paraId="0EC1FC30" w14:textId="13418EFC" w:rsidR="00DD637C" w:rsidRPr="00236BEC" w:rsidRDefault="00C57B32" w:rsidP="00DD637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DD637C" w:rsidRPr="00236BEC" w14:paraId="1A2525D5" w14:textId="77777777" w:rsidTr="00332F3F">
        <w:tc>
          <w:tcPr>
            <w:tcW w:w="2263" w:type="dxa"/>
            <w:vAlign w:val="center"/>
          </w:tcPr>
          <w:p w14:paraId="35F01A71" w14:textId="77777777" w:rsidR="00DD637C" w:rsidRPr="00236BEC" w:rsidRDefault="00DD637C" w:rsidP="00DD637C">
            <w:pPr>
              <w:spacing w:line="360" w:lineRule="auto"/>
              <w:ind w:firstLineChars="50" w:firstLine="110"/>
              <w:rPr>
                <w:rFonts w:ascii="Times New Roman" w:eastAsia="맑은 고딕" w:hAnsi="Times New Roman" w:cs="Times New Roman"/>
                <w:color w:val="000000" w:themeColor="text1"/>
                <w:kern w:val="0"/>
              </w:rPr>
            </w:pPr>
            <w:r w:rsidRPr="00236BEC">
              <w:rPr>
                <w:rFonts w:ascii="Times New Roman" w:eastAsia="맑은 고딕" w:hAnsi="Times New Roman" w:cs="Times New Roman"/>
                <w:color w:val="000000" w:themeColor="text1"/>
                <w:kern w:val="0"/>
              </w:rPr>
              <w:t>Q3</w:t>
            </w:r>
          </w:p>
        </w:tc>
        <w:tc>
          <w:tcPr>
            <w:tcW w:w="2268" w:type="dxa"/>
          </w:tcPr>
          <w:p w14:paraId="57332529" w14:textId="3D1721CC" w:rsidR="00DD637C" w:rsidRPr="00DD637C" w:rsidRDefault="00DD637C" w:rsidP="00DD637C">
            <w:pPr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21284">
              <w:rPr>
                <w:rFonts w:ascii="Times New Roman" w:eastAsia="맑은 고딕" w:hAnsi="Times New Roman" w:cs="Times New Roman"/>
                <w:kern w:val="0"/>
                <w:szCs w:val="20"/>
              </w:rPr>
              <w:t>1.05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</w:t>
            </w:r>
            <w:r w:rsidRPr="00221284">
              <w:rPr>
                <w:rFonts w:ascii="Times New Roman" w:eastAsia="맑은 고딕" w:hAnsi="Times New Roman" w:cs="Times New Roman"/>
                <w:kern w:val="0"/>
                <w:szCs w:val="20"/>
              </w:rPr>
              <w:t>(</w:t>
            </w:r>
            <w:r w:rsidRPr="00221284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1.04,</w:t>
            </w:r>
            <w:r w:rsidRPr="00221284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</w:t>
            </w:r>
            <w:r w:rsidRPr="00221284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1.05)</w:t>
            </w:r>
          </w:p>
        </w:tc>
        <w:tc>
          <w:tcPr>
            <w:tcW w:w="993" w:type="dxa"/>
          </w:tcPr>
          <w:p w14:paraId="60257401" w14:textId="7BF01BD2" w:rsidR="00DD637C" w:rsidRPr="00236BEC" w:rsidRDefault="00C57B32" w:rsidP="00DD637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  <w:tc>
          <w:tcPr>
            <w:tcW w:w="2409" w:type="dxa"/>
          </w:tcPr>
          <w:p w14:paraId="17E0299A" w14:textId="2B36A5F3" w:rsidR="00DD637C" w:rsidRPr="00C47380" w:rsidRDefault="00DD637C" w:rsidP="00DD637C">
            <w:pP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21284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  <w:r w:rsidRPr="002212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0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221284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(</w:t>
            </w:r>
            <w:r w:rsidRPr="002212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9, 1.01)</w:t>
            </w:r>
          </w:p>
        </w:tc>
        <w:tc>
          <w:tcPr>
            <w:tcW w:w="1083" w:type="dxa"/>
          </w:tcPr>
          <w:p w14:paraId="0DA8A741" w14:textId="389AACD4" w:rsidR="00DD637C" w:rsidRPr="00236BEC" w:rsidRDefault="00C57B32" w:rsidP="00DD637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DD637C" w:rsidRPr="00236BEC" w14:paraId="4CC20A92" w14:textId="77777777" w:rsidTr="00332F3F">
        <w:tc>
          <w:tcPr>
            <w:tcW w:w="2263" w:type="dxa"/>
            <w:vAlign w:val="center"/>
          </w:tcPr>
          <w:p w14:paraId="1E291F38" w14:textId="77777777" w:rsidR="00DD637C" w:rsidRPr="00236BEC" w:rsidRDefault="00DD637C" w:rsidP="00DD637C">
            <w:pPr>
              <w:spacing w:line="360" w:lineRule="auto"/>
              <w:ind w:firstLineChars="50" w:firstLine="110"/>
              <w:rPr>
                <w:rFonts w:ascii="Times New Roman" w:eastAsia="맑은 고딕" w:hAnsi="Times New Roman" w:cs="Times New Roman"/>
                <w:color w:val="000000" w:themeColor="text1"/>
                <w:kern w:val="0"/>
              </w:rPr>
            </w:pPr>
            <w:r w:rsidRPr="00236BEC">
              <w:rPr>
                <w:rFonts w:ascii="Times New Roman" w:eastAsia="맑은 고딕" w:hAnsi="Times New Roman" w:cs="Times New Roman"/>
                <w:color w:val="000000" w:themeColor="text1"/>
                <w:kern w:val="0"/>
              </w:rPr>
              <w:t>Q4, highest</w:t>
            </w:r>
          </w:p>
        </w:tc>
        <w:tc>
          <w:tcPr>
            <w:tcW w:w="2268" w:type="dxa"/>
          </w:tcPr>
          <w:p w14:paraId="2A9F5BB8" w14:textId="15BAFFD0" w:rsidR="00DD637C" w:rsidRPr="00C47380" w:rsidRDefault="00DD637C" w:rsidP="00DD637C">
            <w:pP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21284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.15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221284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(1.14,</w:t>
            </w:r>
            <w:r w:rsidRPr="002212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221284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.16)</w:t>
            </w:r>
          </w:p>
        </w:tc>
        <w:tc>
          <w:tcPr>
            <w:tcW w:w="993" w:type="dxa"/>
          </w:tcPr>
          <w:p w14:paraId="3E8E7A69" w14:textId="47B59ED7" w:rsidR="00DD637C" w:rsidRPr="00236BEC" w:rsidRDefault="00C57B32" w:rsidP="00DD637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  <w:tc>
          <w:tcPr>
            <w:tcW w:w="2409" w:type="dxa"/>
          </w:tcPr>
          <w:p w14:paraId="7AFADC71" w14:textId="2C491743" w:rsidR="00DD637C" w:rsidRPr="00C47380" w:rsidRDefault="00DD637C" w:rsidP="00DD637C">
            <w:pP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212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4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2212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1.03, 1.06)</w:t>
            </w:r>
          </w:p>
        </w:tc>
        <w:tc>
          <w:tcPr>
            <w:tcW w:w="1083" w:type="dxa"/>
          </w:tcPr>
          <w:p w14:paraId="04E7D424" w14:textId="044D7AF8" w:rsidR="00DD637C" w:rsidRPr="00236BEC" w:rsidRDefault="00C57B32" w:rsidP="00DD637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DD637C" w:rsidRPr="00236BEC" w14:paraId="7C4D0D0A" w14:textId="77777777" w:rsidTr="00332F3F">
        <w:tc>
          <w:tcPr>
            <w:tcW w:w="2263" w:type="dxa"/>
            <w:vAlign w:val="center"/>
          </w:tcPr>
          <w:p w14:paraId="4B1C644C" w14:textId="77777777" w:rsidR="00DD637C" w:rsidRPr="00236BEC" w:rsidRDefault="00DD637C" w:rsidP="00DD637C">
            <w:pPr>
              <w:spacing w:line="36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</w:rPr>
            </w:pPr>
            <w:r w:rsidRPr="00236BEC">
              <w:rPr>
                <w:rFonts w:ascii="Times New Roman" w:eastAsia="맑은 고딕" w:hAnsi="Times New Roman" w:cs="Times New Roman"/>
                <w:color w:val="000000" w:themeColor="text1"/>
                <w:kern w:val="0"/>
              </w:rPr>
              <w:t>Smoking status</w:t>
            </w:r>
          </w:p>
        </w:tc>
        <w:tc>
          <w:tcPr>
            <w:tcW w:w="2268" w:type="dxa"/>
          </w:tcPr>
          <w:p w14:paraId="1B40889C" w14:textId="77777777" w:rsidR="00DD637C" w:rsidRPr="00236BEC" w:rsidRDefault="00DD637C" w:rsidP="00DD637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3" w:type="dxa"/>
          </w:tcPr>
          <w:p w14:paraId="15C589B6" w14:textId="4871DC55" w:rsidR="00DD637C" w:rsidRPr="00236BEC" w:rsidRDefault="00DD637C" w:rsidP="00DD637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409" w:type="dxa"/>
          </w:tcPr>
          <w:p w14:paraId="5640D811" w14:textId="77777777" w:rsidR="00DD637C" w:rsidRPr="00236BEC" w:rsidRDefault="00DD637C" w:rsidP="00DD637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83" w:type="dxa"/>
          </w:tcPr>
          <w:p w14:paraId="10ADF2EC" w14:textId="531E8B7C" w:rsidR="00DD637C" w:rsidRPr="00236BEC" w:rsidRDefault="00DD637C" w:rsidP="00DD637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DD637C" w:rsidRPr="00236BEC" w14:paraId="53CC1547" w14:textId="77777777" w:rsidTr="00332F3F">
        <w:tc>
          <w:tcPr>
            <w:tcW w:w="2263" w:type="dxa"/>
            <w:vAlign w:val="center"/>
          </w:tcPr>
          <w:p w14:paraId="32FA3983" w14:textId="77777777" w:rsidR="00DD637C" w:rsidRPr="00236BEC" w:rsidRDefault="00DD637C" w:rsidP="00DD637C">
            <w:pPr>
              <w:spacing w:line="360" w:lineRule="auto"/>
              <w:ind w:firstLineChars="50" w:firstLine="110"/>
              <w:rPr>
                <w:rFonts w:ascii="Times New Roman" w:eastAsia="맑은 고딕" w:hAnsi="Times New Roman" w:cs="Times New Roman"/>
                <w:color w:val="000000" w:themeColor="text1"/>
                <w:kern w:val="0"/>
              </w:rPr>
            </w:pPr>
            <w:r w:rsidRPr="00236BEC">
              <w:rPr>
                <w:rFonts w:ascii="Times New Roman" w:eastAsia="맑은 고딕" w:hAnsi="Times New Roman" w:cs="Times New Roman"/>
                <w:color w:val="000000" w:themeColor="text1"/>
                <w:kern w:val="0"/>
              </w:rPr>
              <w:t>Never</w:t>
            </w:r>
          </w:p>
        </w:tc>
        <w:tc>
          <w:tcPr>
            <w:tcW w:w="2268" w:type="dxa"/>
          </w:tcPr>
          <w:p w14:paraId="447D1A40" w14:textId="73AAD46E" w:rsidR="00DD637C" w:rsidRPr="00236BEC" w:rsidRDefault="00DD637C" w:rsidP="00DD637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eference</w:t>
            </w:r>
          </w:p>
        </w:tc>
        <w:tc>
          <w:tcPr>
            <w:tcW w:w="993" w:type="dxa"/>
          </w:tcPr>
          <w:p w14:paraId="0E64E3EB" w14:textId="77777777" w:rsidR="00DD637C" w:rsidRPr="00236BEC" w:rsidRDefault="00DD637C" w:rsidP="00DD637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409" w:type="dxa"/>
          </w:tcPr>
          <w:p w14:paraId="4F88599B" w14:textId="0EE69EC2" w:rsidR="00DD637C" w:rsidRPr="00236BEC" w:rsidRDefault="00DD637C" w:rsidP="00DD637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eference</w:t>
            </w:r>
          </w:p>
        </w:tc>
        <w:tc>
          <w:tcPr>
            <w:tcW w:w="1083" w:type="dxa"/>
          </w:tcPr>
          <w:p w14:paraId="3CE261BB" w14:textId="77777777" w:rsidR="00DD637C" w:rsidRPr="00236BEC" w:rsidRDefault="00DD637C" w:rsidP="00DD637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DD637C" w:rsidRPr="00236BEC" w14:paraId="58E5A822" w14:textId="77777777" w:rsidTr="00332F3F">
        <w:tc>
          <w:tcPr>
            <w:tcW w:w="2263" w:type="dxa"/>
            <w:vAlign w:val="center"/>
          </w:tcPr>
          <w:p w14:paraId="57593688" w14:textId="77777777" w:rsidR="00DD637C" w:rsidRPr="00236BEC" w:rsidRDefault="00DD637C" w:rsidP="00DD637C">
            <w:pPr>
              <w:spacing w:line="360" w:lineRule="auto"/>
              <w:ind w:firstLineChars="50" w:firstLine="110"/>
              <w:rPr>
                <w:rFonts w:ascii="Times New Roman" w:eastAsia="맑은 고딕" w:hAnsi="Times New Roman" w:cs="Times New Roman"/>
                <w:color w:val="000000" w:themeColor="text1"/>
                <w:kern w:val="0"/>
              </w:rPr>
            </w:pPr>
            <w:r w:rsidRPr="00236BEC">
              <w:rPr>
                <w:rFonts w:ascii="Times New Roman" w:eastAsia="맑은 고딕" w:hAnsi="Times New Roman" w:cs="Times New Roman"/>
                <w:color w:val="000000" w:themeColor="text1"/>
                <w:kern w:val="0"/>
              </w:rPr>
              <w:t>Former</w:t>
            </w:r>
          </w:p>
        </w:tc>
        <w:tc>
          <w:tcPr>
            <w:tcW w:w="2268" w:type="dxa"/>
          </w:tcPr>
          <w:p w14:paraId="148DF545" w14:textId="6E65D8FE" w:rsidR="00DD637C" w:rsidRPr="00C47380" w:rsidRDefault="00DD637C" w:rsidP="00DD637C">
            <w:pP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21284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  <w:r w:rsidRPr="002212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18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221284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(</w:t>
            </w:r>
            <w:r w:rsidRPr="002212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17, 1.18)</w:t>
            </w:r>
          </w:p>
        </w:tc>
        <w:tc>
          <w:tcPr>
            <w:tcW w:w="993" w:type="dxa"/>
          </w:tcPr>
          <w:p w14:paraId="25072731" w14:textId="36535E69" w:rsidR="00DD637C" w:rsidRPr="00236BEC" w:rsidRDefault="00C57B32" w:rsidP="00DD637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  <w:tc>
          <w:tcPr>
            <w:tcW w:w="2409" w:type="dxa"/>
          </w:tcPr>
          <w:p w14:paraId="1E775573" w14:textId="02CD12E8" w:rsidR="00DD637C" w:rsidRPr="00C47380" w:rsidRDefault="00DD637C" w:rsidP="00DD637C">
            <w:pP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21284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  <w:r w:rsidRPr="002212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06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221284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(</w:t>
            </w:r>
            <w:r w:rsidRPr="002212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5, 1.08)</w:t>
            </w:r>
          </w:p>
        </w:tc>
        <w:tc>
          <w:tcPr>
            <w:tcW w:w="1083" w:type="dxa"/>
          </w:tcPr>
          <w:p w14:paraId="6315DDAA" w14:textId="1C1ADCD0" w:rsidR="00DD637C" w:rsidRPr="00236BEC" w:rsidRDefault="00C57B32" w:rsidP="00DD637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DD637C" w:rsidRPr="00236BEC" w14:paraId="3EC08B2D" w14:textId="77777777" w:rsidTr="00332F3F">
        <w:tc>
          <w:tcPr>
            <w:tcW w:w="2263" w:type="dxa"/>
            <w:vAlign w:val="center"/>
          </w:tcPr>
          <w:p w14:paraId="7D701756" w14:textId="77777777" w:rsidR="00DD637C" w:rsidRPr="00236BEC" w:rsidRDefault="00DD637C" w:rsidP="00DD637C">
            <w:pPr>
              <w:spacing w:line="360" w:lineRule="auto"/>
              <w:ind w:firstLineChars="50" w:firstLine="110"/>
              <w:rPr>
                <w:rFonts w:ascii="Times New Roman" w:eastAsia="맑은 고딕" w:hAnsi="Times New Roman" w:cs="Times New Roman"/>
                <w:color w:val="000000" w:themeColor="text1"/>
                <w:kern w:val="0"/>
              </w:rPr>
            </w:pPr>
            <w:r w:rsidRPr="00236BEC">
              <w:rPr>
                <w:rFonts w:ascii="Times New Roman" w:eastAsia="맑은 고딕" w:hAnsi="Times New Roman" w:cs="Times New Roman"/>
                <w:color w:val="000000" w:themeColor="text1"/>
                <w:kern w:val="0"/>
              </w:rPr>
              <w:t>Current</w:t>
            </w:r>
          </w:p>
        </w:tc>
        <w:tc>
          <w:tcPr>
            <w:tcW w:w="2268" w:type="dxa"/>
          </w:tcPr>
          <w:p w14:paraId="503C292A" w14:textId="1375705E" w:rsidR="00DD637C" w:rsidRPr="00DD637C" w:rsidRDefault="00DD637C" w:rsidP="00DD637C">
            <w:pPr>
              <w:rPr>
                <w:rFonts w:ascii="Times New Roman" w:hAnsi="Times New Roman" w:cs="Times New Roman"/>
                <w:kern w:val="0"/>
                <w:szCs w:val="20"/>
              </w:rPr>
            </w:pPr>
            <w:r w:rsidRPr="00221284">
              <w:rPr>
                <w:rFonts w:ascii="Times New Roman" w:hAnsi="Times New Roman" w:cs="Times New Roman" w:hint="eastAsia"/>
                <w:kern w:val="0"/>
                <w:szCs w:val="20"/>
              </w:rPr>
              <w:t>1</w:t>
            </w:r>
            <w:r w:rsidRPr="00221284">
              <w:rPr>
                <w:rFonts w:ascii="Times New Roman" w:hAnsi="Times New Roman" w:cs="Times New Roman"/>
                <w:kern w:val="0"/>
                <w:szCs w:val="20"/>
              </w:rPr>
              <w:t>.05</w:t>
            </w:r>
            <w:r>
              <w:rPr>
                <w:rFonts w:ascii="Times New Roman" w:hAnsi="Times New Roman" w:cs="Times New Roman"/>
                <w:kern w:val="0"/>
                <w:szCs w:val="20"/>
              </w:rPr>
              <w:t xml:space="preserve"> </w:t>
            </w:r>
            <w:r w:rsidRPr="00221284">
              <w:rPr>
                <w:rFonts w:ascii="Times New Roman" w:hAnsi="Times New Roman" w:cs="Times New Roman" w:hint="eastAsia"/>
                <w:kern w:val="0"/>
                <w:szCs w:val="20"/>
              </w:rPr>
              <w:t>(</w:t>
            </w:r>
            <w:r w:rsidRPr="00221284">
              <w:rPr>
                <w:rFonts w:ascii="Times New Roman" w:hAnsi="Times New Roman" w:cs="Times New Roman"/>
                <w:kern w:val="0"/>
                <w:szCs w:val="20"/>
              </w:rPr>
              <w:t>1.05, 1.06)</w:t>
            </w:r>
          </w:p>
        </w:tc>
        <w:tc>
          <w:tcPr>
            <w:tcW w:w="993" w:type="dxa"/>
          </w:tcPr>
          <w:p w14:paraId="2F0411E4" w14:textId="70E5D3F1" w:rsidR="00DD637C" w:rsidRPr="00236BEC" w:rsidRDefault="00C57B32" w:rsidP="00DD637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  <w:tc>
          <w:tcPr>
            <w:tcW w:w="2409" w:type="dxa"/>
          </w:tcPr>
          <w:p w14:paraId="4A2F254E" w14:textId="0C0F1BCC" w:rsidR="00DD637C" w:rsidRPr="00DD637C" w:rsidRDefault="00DD637C" w:rsidP="00DD637C">
            <w:pPr>
              <w:rPr>
                <w:rFonts w:ascii="Times New Roman" w:hAnsi="Times New Roman" w:cs="Times New Roman"/>
                <w:kern w:val="0"/>
                <w:szCs w:val="20"/>
              </w:rPr>
            </w:pPr>
            <w:r w:rsidRPr="00221284">
              <w:rPr>
                <w:rFonts w:ascii="Times New Roman" w:hAnsi="Times New Roman" w:cs="Times New Roman" w:hint="eastAsia"/>
                <w:kern w:val="0"/>
                <w:szCs w:val="20"/>
              </w:rPr>
              <w:t>1</w:t>
            </w:r>
            <w:r w:rsidRPr="00221284">
              <w:rPr>
                <w:rFonts w:ascii="Times New Roman" w:hAnsi="Times New Roman" w:cs="Times New Roman"/>
                <w:kern w:val="0"/>
                <w:szCs w:val="20"/>
              </w:rPr>
              <w:t>.02</w:t>
            </w:r>
            <w:r>
              <w:rPr>
                <w:rFonts w:ascii="Times New Roman" w:hAnsi="Times New Roman" w:cs="Times New Roman"/>
                <w:kern w:val="0"/>
                <w:szCs w:val="20"/>
              </w:rPr>
              <w:t xml:space="preserve"> </w:t>
            </w:r>
            <w:r w:rsidRPr="00221284">
              <w:rPr>
                <w:rFonts w:ascii="Times New Roman" w:hAnsi="Times New Roman" w:cs="Times New Roman" w:hint="eastAsia"/>
                <w:kern w:val="0"/>
                <w:szCs w:val="20"/>
              </w:rPr>
              <w:t>(</w:t>
            </w:r>
            <w:r w:rsidRPr="00221284">
              <w:rPr>
                <w:rFonts w:ascii="Times New Roman" w:hAnsi="Times New Roman" w:cs="Times New Roman"/>
                <w:kern w:val="0"/>
                <w:szCs w:val="20"/>
              </w:rPr>
              <w:t>1.01, 1.04)</w:t>
            </w:r>
          </w:p>
        </w:tc>
        <w:tc>
          <w:tcPr>
            <w:tcW w:w="1083" w:type="dxa"/>
          </w:tcPr>
          <w:p w14:paraId="0DB6F423" w14:textId="390A3A28" w:rsidR="00DD637C" w:rsidRPr="00236BEC" w:rsidRDefault="00C57B32" w:rsidP="00DD637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DD637C" w:rsidRPr="00236BEC" w14:paraId="1B7A9638" w14:textId="77777777" w:rsidTr="00332F3F">
        <w:tc>
          <w:tcPr>
            <w:tcW w:w="2263" w:type="dxa"/>
            <w:vAlign w:val="center"/>
          </w:tcPr>
          <w:p w14:paraId="7BA81A7B" w14:textId="77777777" w:rsidR="00DD637C" w:rsidRPr="00236BEC" w:rsidRDefault="00DD637C" w:rsidP="00DD637C">
            <w:pPr>
              <w:spacing w:line="36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</w:rPr>
            </w:pPr>
            <w:r w:rsidRPr="00236BEC">
              <w:rPr>
                <w:rFonts w:ascii="Times New Roman" w:eastAsia="맑은 고딕" w:hAnsi="Times New Roman" w:cs="Times New Roman"/>
                <w:color w:val="000000" w:themeColor="text1"/>
                <w:kern w:val="0"/>
              </w:rPr>
              <w:t>Alcohol consumption (days/week)</w:t>
            </w:r>
          </w:p>
        </w:tc>
        <w:tc>
          <w:tcPr>
            <w:tcW w:w="2268" w:type="dxa"/>
          </w:tcPr>
          <w:p w14:paraId="7B0CD86A" w14:textId="77777777" w:rsidR="00DD637C" w:rsidRPr="00236BEC" w:rsidRDefault="00DD637C" w:rsidP="00DD637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3" w:type="dxa"/>
          </w:tcPr>
          <w:p w14:paraId="36D764C0" w14:textId="55D9EF62" w:rsidR="00DD637C" w:rsidRPr="00236BEC" w:rsidRDefault="00DD637C" w:rsidP="00DD637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409" w:type="dxa"/>
          </w:tcPr>
          <w:p w14:paraId="0040F88A" w14:textId="77777777" w:rsidR="00DD637C" w:rsidRPr="00236BEC" w:rsidRDefault="00DD637C" w:rsidP="00DD637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83" w:type="dxa"/>
          </w:tcPr>
          <w:p w14:paraId="578B70FE" w14:textId="24C16C8D" w:rsidR="00DD637C" w:rsidRPr="00236BEC" w:rsidRDefault="00DD637C" w:rsidP="00DD637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DD637C" w:rsidRPr="00236BEC" w14:paraId="718FCB14" w14:textId="77777777" w:rsidTr="00332F3F">
        <w:tc>
          <w:tcPr>
            <w:tcW w:w="2263" w:type="dxa"/>
            <w:vAlign w:val="center"/>
          </w:tcPr>
          <w:p w14:paraId="48E1B151" w14:textId="77777777" w:rsidR="00DD637C" w:rsidRPr="00236BEC" w:rsidRDefault="00DD637C" w:rsidP="00DD637C">
            <w:pPr>
              <w:spacing w:line="360" w:lineRule="auto"/>
              <w:ind w:firstLineChars="50" w:firstLine="110"/>
              <w:rPr>
                <w:rFonts w:ascii="Times New Roman" w:eastAsia="맑은 고딕" w:hAnsi="Times New Roman" w:cs="Times New Roman"/>
                <w:color w:val="000000" w:themeColor="text1"/>
                <w:kern w:val="0"/>
              </w:rPr>
            </w:pPr>
            <w:r w:rsidRPr="00236BEC">
              <w:rPr>
                <w:rFonts w:ascii="Times New Roman" w:eastAsia="맑은 고딕" w:hAnsi="Times New Roman" w:cs="Times New Roman"/>
                <w:color w:val="000000" w:themeColor="text1"/>
                <w:kern w:val="0"/>
              </w:rPr>
              <w:t>None</w:t>
            </w:r>
          </w:p>
        </w:tc>
        <w:tc>
          <w:tcPr>
            <w:tcW w:w="2268" w:type="dxa"/>
          </w:tcPr>
          <w:p w14:paraId="155C5B80" w14:textId="295E5BD9" w:rsidR="00DD637C" w:rsidRPr="00236BEC" w:rsidRDefault="00DD637C" w:rsidP="00DD637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eference</w:t>
            </w:r>
          </w:p>
        </w:tc>
        <w:tc>
          <w:tcPr>
            <w:tcW w:w="993" w:type="dxa"/>
          </w:tcPr>
          <w:p w14:paraId="132F06A2" w14:textId="77777777" w:rsidR="00DD637C" w:rsidRPr="00236BEC" w:rsidRDefault="00DD637C" w:rsidP="00DD637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409" w:type="dxa"/>
          </w:tcPr>
          <w:p w14:paraId="0E1E331F" w14:textId="3A82E3CB" w:rsidR="00DD637C" w:rsidRPr="00236BEC" w:rsidRDefault="00DD637C" w:rsidP="00DD637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eference</w:t>
            </w:r>
          </w:p>
        </w:tc>
        <w:tc>
          <w:tcPr>
            <w:tcW w:w="1083" w:type="dxa"/>
          </w:tcPr>
          <w:p w14:paraId="379BDD91" w14:textId="77777777" w:rsidR="00DD637C" w:rsidRPr="00236BEC" w:rsidRDefault="00DD637C" w:rsidP="00DD637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DD637C" w:rsidRPr="00236BEC" w14:paraId="267E4424" w14:textId="77777777" w:rsidTr="00332F3F">
        <w:tc>
          <w:tcPr>
            <w:tcW w:w="2263" w:type="dxa"/>
            <w:vAlign w:val="center"/>
          </w:tcPr>
          <w:p w14:paraId="346EC271" w14:textId="77777777" w:rsidR="00DD637C" w:rsidRPr="00236BEC" w:rsidRDefault="00DD637C" w:rsidP="00DD637C">
            <w:pPr>
              <w:spacing w:line="360" w:lineRule="auto"/>
              <w:ind w:firstLineChars="50" w:firstLine="110"/>
              <w:rPr>
                <w:rFonts w:ascii="Times New Roman" w:eastAsia="맑은 고딕" w:hAnsi="Times New Roman" w:cs="Times New Roman"/>
                <w:color w:val="000000" w:themeColor="text1"/>
                <w:kern w:val="0"/>
              </w:rPr>
            </w:pPr>
            <w:r w:rsidRPr="00236BEC">
              <w:rPr>
                <w:rFonts w:ascii="Times New Roman" w:eastAsia="맑은 고딕" w:hAnsi="Times New Roman" w:cs="Times New Roman"/>
                <w:color w:val="000000" w:themeColor="text1"/>
                <w:kern w:val="0"/>
              </w:rPr>
              <w:t>1-4</w:t>
            </w:r>
          </w:p>
        </w:tc>
        <w:tc>
          <w:tcPr>
            <w:tcW w:w="2268" w:type="dxa"/>
          </w:tcPr>
          <w:p w14:paraId="18262C6A" w14:textId="04B8FC94" w:rsidR="00DD637C" w:rsidRPr="00C47380" w:rsidRDefault="00DD637C" w:rsidP="00DD637C">
            <w:pP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21284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</w:t>
            </w:r>
            <w:r w:rsidRPr="002212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86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221284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(</w:t>
            </w:r>
            <w:r w:rsidRPr="002212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5, 0.86)</w:t>
            </w:r>
          </w:p>
        </w:tc>
        <w:tc>
          <w:tcPr>
            <w:tcW w:w="993" w:type="dxa"/>
          </w:tcPr>
          <w:p w14:paraId="0B829D4D" w14:textId="3337CB91" w:rsidR="00DD637C" w:rsidRPr="00236BEC" w:rsidRDefault="00C57B32" w:rsidP="00DD637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  <w:tc>
          <w:tcPr>
            <w:tcW w:w="2409" w:type="dxa"/>
          </w:tcPr>
          <w:p w14:paraId="2CD94EB1" w14:textId="51D9E1AD" w:rsidR="00DD637C" w:rsidRPr="00C47380" w:rsidRDefault="00DD637C" w:rsidP="00DD637C">
            <w:pP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21284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  <w:r w:rsidRPr="002212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0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221284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(</w:t>
            </w:r>
            <w:r w:rsidRPr="002212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9, 1.02)</w:t>
            </w:r>
          </w:p>
        </w:tc>
        <w:tc>
          <w:tcPr>
            <w:tcW w:w="1083" w:type="dxa"/>
          </w:tcPr>
          <w:p w14:paraId="27ACAD3A" w14:textId="76A7B4C0" w:rsidR="00DD637C" w:rsidRPr="00236BEC" w:rsidRDefault="00C57B32" w:rsidP="00DD637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.435</w:t>
            </w:r>
          </w:p>
        </w:tc>
      </w:tr>
      <w:tr w:rsidR="00DD637C" w:rsidRPr="00236BEC" w14:paraId="5906D882" w14:textId="77777777" w:rsidTr="00332F3F">
        <w:tc>
          <w:tcPr>
            <w:tcW w:w="2263" w:type="dxa"/>
            <w:vAlign w:val="center"/>
          </w:tcPr>
          <w:p w14:paraId="5508EA26" w14:textId="77777777" w:rsidR="00DD637C" w:rsidRPr="00236BEC" w:rsidRDefault="00DD637C" w:rsidP="00DD637C">
            <w:pPr>
              <w:spacing w:line="360" w:lineRule="auto"/>
              <w:ind w:firstLineChars="50" w:firstLine="110"/>
              <w:rPr>
                <w:rFonts w:ascii="Times New Roman" w:eastAsia="맑은 고딕" w:hAnsi="Times New Roman" w:cs="Times New Roman"/>
                <w:color w:val="000000" w:themeColor="text1"/>
                <w:kern w:val="0"/>
              </w:rPr>
            </w:pPr>
            <w:r w:rsidRPr="00236BEC">
              <w:rPr>
                <w:rFonts w:ascii="Times New Roman" w:eastAsia="맑은 고딕" w:hAnsi="Times New Roman" w:cs="Times New Roman"/>
                <w:color w:val="000000" w:themeColor="text1"/>
                <w:kern w:val="0"/>
              </w:rPr>
              <w:t>≥ 5</w:t>
            </w:r>
          </w:p>
        </w:tc>
        <w:tc>
          <w:tcPr>
            <w:tcW w:w="2268" w:type="dxa"/>
          </w:tcPr>
          <w:p w14:paraId="520BA22C" w14:textId="6DC56876" w:rsidR="00DD637C" w:rsidRPr="00DD637C" w:rsidRDefault="00DD637C" w:rsidP="00DD637C">
            <w:pPr>
              <w:rPr>
                <w:rFonts w:ascii="Times New Roman" w:hAnsi="Times New Roman" w:cs="Times New Roman"/>
                <w:kern w:val="0"/>
                <w:szCs w:val="20"/>
              </w:rPr>
            </w:pPr>
            <w:r w:rsidRPr="00221284">
              <w:rPr>
                <w:rFonts w:ascii="Times New Roman" w:hAnsi="Times New Roman" w:cs="Times New Roman" w:hint="eastAsia"/>
                <w:kern w:val="0"/>
                <w:szCs w:val="20"/>
              </w:rPr>
              <w:t>1</w:t>
            </w:r>
            <w:r w:rsidRPr="00221284">
              <w:rPr>
                <w:rFonts w:ascii="Times New Roman" w:hAnsi="Times New Roman" w:cs="Times New Roman"/>
                <w:kern w:val="0"/>
                <w:szCs w:val="20"/>
              </w:rPr>
              <w:t>.18</w:t>
            </w:r>
            <w:r>
              <w:rPr>
                <w:rFonts w:ascii="Times New Roman" w:hAnsi="Times New Roman" w:cs="Times New Roman"/>
                <w:kern w:val="0"/>
                <w:szCs w:val="20"/>
              </w:rPr>
              <w:t xml:space="preserve"> </w:t>
            </w:r>
            <w:r w:rsidRPr="00221284">
              <w:rPr>
                <w:rFonts w:ascii="Times New Roman" w:hAnsi="Times New Roman" w:cs="Times New Roman" w:hint="eastAsia"/>
                <w:kern w:val="0"/>
                <w:szCs w:val="20"/>
              </w:rPr>
              <w:t>(</w:t>
            </w:r>
            <w:r w:rsidRPr="00221284">
              <w:rPr>
                <w:rFonts w:ascii="Times New Roman" w:hAnsi="Times New Roman" w:cs="Times New Roman"/>
                <w:kern w:val="0"/>
                <w:szCs w:val="20"/>
              </w:rPr>
              <w:t>1.17, 1.20)</w:t>
            </w:r>
          </w:p>
        </w:tc>
        <w:tc>
          <w:tcPr>
            <w:tcW w:w="993" w:type="dxa"/>
          </w:tcPr>
          <w:p w14:paraId="2359612E" w14:textId="6F06E221" w:rsidR="00DD637C" w:rsidRPr="00236BEC" w:rsidRDefault="00C57B32" w:rsidP="00DD637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  <w:tc>
          <w:tcPr>
            <w:tcW w:w="2409" w:type="dxa"/>
          </w:tcPr>
          <w:p w14:paraId="36F1EA78" w14:textId="3A848971" w:rsidR="00DD637C" w:rsidRPr="00DD637C" w:rsidRDefault="00DD637C" w:rsidP="00DD637C">
            <w:pPr>
              <w:rPr>
                <w:rFonts w:ascii="Times New Roman" w:hAnsi="Times New Roman" w:cs="Times New Roman"/>
                <w:kern w:val="0"/>
                <w:szCs w:val="20"/>
              </w:rPr>
            </w:pPr>
            <w:r w:rsidRPr="00221284">
              <w:rPr>
                <w:rFonts w:ascii="Times New Roman" w:hAnsi="Times New Roman" w:cs="Times New Roman" w:hint="eastAsia"/>
                <w:kern w:val="0"/>
                <w:szCs w:val="20"/>
              </w:rPr>
              <w:t>0</w:t>
            </w:r>
            <w:r w:rsidRPr="00221284">
              <w:rPr>
                <w:rFonts w:ascii="Times New Roman" w:hAnsi="Times New Roman" w:cs="Times New Roman"/>
                <w:kern w:val="0"/>
                <w:szCs w:val="20"/>
              </w:rPr>
              <w:t>.99</w:t>
            </w:r>
            <w:r>
              <w:rPr>
                <w:rFonts w:ascii="Times New Roman" w:hAnsi="Times New Roman" w:cs="Times New Roman"/>
                <w:kern w:val="0"/>
                <w:szCs w:val="20"/>
              </w:rPr>
              <w:t xml:space="preserve"> </w:t>
            </w:r>
            <w:r w:rsidRPr="00221284">
              <w:rPr>
                <w:rFonts w:ascii="Times New Roman" w:hAnsi="Times New Roman" w:cs="Times New Roman" w:hint="eastAsia"/>
                <w:kern w:val="0"/>
                <w:szCs w:val="20"/>
              </w:rPr>
              <w:t>(</w:t>
            </w:r>
            <w:r w:rsidRPr="00221284">
              <w:rPr>
                <w:rFonts w:ascii="Times New Roman" w:hAnsi="Times New Roman" w:cs="Times New Roman"/>
                <w:kern w:val="0"/>
                <w:szCs w:val="20"/>
              </w:rPr>
              <w:t>0.97, 1.01)</w:t>
            </w:r>
          </w:p>
        </w:tc>
        <w:tc>
          <w:tcPr>
            <w:tcW w:w="1083" w:type="dxa"/>
          </w:tcPr>
          <w:p w14:paraId="79BCBF61" w14:textId="1D17FF04" w:rsidR="00DD637C" w:rsidRPr="00236BEC" w:rsidRDefault="00C57B32" w:rsidP="00DD637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.297</w:t>
            </w:r>
          </w:p>
        </w:tc>
      </w:tr>
      <w:tr w:rsidR="00DD637C" w:rsidRPr="00236BEC" w14:paraId="4527891A" w14:textId="77777777" w:rsidTr="00332F3F">
        <w:tc>
          <w:tcPr>
            <w:tcW w:w="2263" w:type="dxa"/>
            <w:vAlign w:val="center"/>
          </w:tcPr>
          <w:p w14:paraId="76ACDF32" w14:textId="77777777" w:rsidR="00DD637C" w:rsidRPr="00236BEC" w:rsidRDefault="00DD637C" w:rsidP="00DD637C">
            <w:pPr>
              <w:spacing w:line="36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</w:rPr>
            </w:pPr>
            <w:r w:rsidRPr="00236BEC">
              <w:rPr>
                <w:rFonts w:ascii="Times New Roman" w:eastAsia="맑은 고딕" w:hAnsi="Times New Roman" w:cs="Times New Roman"/>
                <w:color w:val="000000" w:themeColor="text1"/>
                <w:kern w:val="0"/>
              </w:rPr>
              <w:t>Regular physical activity (days/week)</w:t>
            </w:r>
          </w:p>
        </w:tc>
        <w:tc>
          <w:tcPr>
            <w:tcW w:w="2268" w:type="dxa"/>
          </w:tcPr>
          <w:p w14:paraId="60FB778D" w14:textId="77777777" w:rsidR="00DD637C" w:rsidRPr="00236BEC" w:rsidRDefault="00DD637C" w:rsidP="00DD637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3" w:type="dxa"/>
          </w:tcPr>
          <w:p w14:paraId="2A2635C3" w14:textId="2B6E30EB" w:rsidR="00DD637C" w:rsidRPr="00236BEC" w:rsidRDefault="00DD637C" w:rsidP="00DD637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409" w:type="dxa"/>
          </w:tcPr>
          <w:p w14:paraId="16E95601" w14:textId="77777777" w:rsidR="00DD637C" w:rsidRPr="00236BEC" w:rsidRDefault="00DD637C" w:rsidP="00DD637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83" w:type="dxa"/>
          </w:tcPr>
          <w:p w14:paraId="109527E0" w14:textId="3D577D17" w:rsidR="00DD637C" w:rsidRPr="00236BEC" w:rsidRDefault="00DD637C" w:rsidP="00DD637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DD637C" w:rsidRPr="00236BEC" w14:paraId="52210896" w14:textId="77777777" w:rsidTr="00332F3F">
        <w:tc>
          <w:tcPr>
            <w:tcW w:w="2263" w:type="dxa"/>
            <w:vAlign w:val="center"/>
          </w:tcPr>
          <w:p w14:paraId="18C38449" w14:textId="77777777" w:rsidR="00DD637C" w:rsidRPr="00236BEC" w:rsidRDefault="00DD637C" w:rsidP="00DD637C">
            <w:pPr>
              <w:spacing w:line="360" w:lineRule="auto"/>
              <w:ind w:firstLineChars="50" w:firstLine="110"/>
              <w:rPr>
                <w:rFonts w:ascii="Times New Roman" w:eastAsia="맑은 고딕" w:hAnsi="Times New Roman" w:cs="Times New Roman"/>
                <w:color w:val="000000" w:themeColor="text1"/>
                <w:kern w:val="0"/>
              </w:rPr>
            </w:pPr>
            <w:r w:rsidRPr="00236BEC">
              <w:rPr>
                <w:rFonts w:ascii="Times New Roman" w:eastAsia="맑은 고딕" w:hAnsi="Times New Roman" w:cs="Times New Roman"/>
                <w:color w:val="000000" w:themeColor="text1"/>
                <w:kern w:val="0"/>
              </w:rPr>
              <w:t>None</w:t>
            </w:r>
          </w:p>
        </w:tc>
        <w:tc>
          <w:tcPr>
            <w:tcW w:w="2268" w:type="dxa"/>
          </w:tcPr>
          <w:p w14:paraId="1FB6B632" w14:textId="563558FC" w:rsidR="00DD637C" w:rsidRPr="00236BEC" w:rsidRDefault="00DD637C" w:rsidP="00DD637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eference</w:t>
            </w:r>
          </w:p>
        </w:tc>
        <w:tc>
          <w:tcPr>
            <w:tcW w:w="993" w:type="dxa"/>
          </w:tcPr>
          <w:p w14:paraId="3F784F31" w14:textId="77777777" w:rsidR="00DD637C" w:rsidRPr="00236BEC" w:rsidRDefault="00DD637C" w:rsidP="00DD637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409" w:type="dxa"/>
          </w:tcPr>
          <w:p w14:paraId="0582D908" w14:textId="7071A02F" w:rsidR="00DD637C" w:rsidRPr="00236BEC" w:rsidRDefault="00DD637C" w:rsidP="00DD637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eference</w:t>
            </w:r>
          </w:p>
        </w:tc>
        <w:tc>
          <w:tcPr>
            <w:tcW w:w="1083" w:type="dxa"/>
          </w:tcPr>
          <w:p w14:paraId="07CCAD4D" w14:textId="77777777" w:rsidR="00DD637C" w:rsidRPr="00236BEC" w:rsidRDefault="00DD637C" w:rsidP="00DD637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DD637C" w:rsidRPr="00236BEC" w14:paraId="6F0BCCE7" w14:textId="77777777" w:rsidTr="00332F3F">
        <w:tc>
          <w:tcPr>
            <w:tcW w:w="2263" w:type="dxa"/>
            <w:vAlign w:val="center"/>
          </w:tcPr>
          <w:p w14:paraId="58534360" w14:textId="77777777" w:rsidR="00DD637C" w:rsidRPr="00236BEC" w:rsidRDefault="00DD637C" w:rsidP="00DD637C">
            <w:pPr>
              <w:spacing w:line="360" w:lineRule="auto"/>
              <w:ind w:firstLineChars="50" w:firstLine="110"/>
              <w:rPr>
                <w:rFonts w:ascii="Times New Roman" w:eastAsia="맑은 고딕" w:hAnsi="Times New Roman" w:cs="Times New Roman"/>
                <w:color w:val="000000" w:themeColor="text1"/>
                <w:kern w:val="0"/>
              </w:rPr>
            </w:pPr>
            <w:r w:rsidRPr="00236BEC">
              <w:rPr>
                <w:rFonts w:ascii="Times New Roman" w:eastAsia="맑은 고딕" w:hAnsi="Times New Roman" w:cs="Times New Roman"/>
                <w:color w:val="000000" w:themeColor="text1"/>
                <w:kern w:val="0"/>
              </w:rPr>
              <w:t>1-4</w:t>
            </w:r>
          </w:p>
        </w:tc>
        <w:tc>
          <w:tcPr>
            <w:tcW w:w="2268" w:type="dxa"/>
          </w:tcPr>
          <w:p w14:paraId="0D4C8E66" w14:textId="38BB133E" w:rsidR="00DD637C" w:rsidRPr="00C47380" w:rsidRDefault="00DD637C" w:rsidP="00DD637C">
            <w:pP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21284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  <w:r w:rsidRPr="002212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05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221284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(</w:t>
            </w:r>
            <w:r w:rsidRPr="002212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4, 1.06)</w:t>
            </w:r>
          </w:p>
        </w:tc>
        <w:tc>
          <w:tcPr>
            <w:tcW w:w="993" w:type="dxa"/>
          </w:tcPr>
          <w:p w14:paraId="4CFF8E55" w14:textId="13A2764F" w:rsidR="00DD637C" w:rsidRPr="00236BEC" w:rsidRDefault="00C57B32" w:rsidP="00DD637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  <w:tc>
          <w:tcPr>
            <w:tcW w:w="2409" w:type="dxa"/>
          </w:tcPr>
          <w:p w14:paraId="03044453" w14:textId="76EDB93F" w:rsidR="00DD637C" w:rsidRPr="00C47380" w:rsidRDefault="00DD637C" w:rsidP="00DD637C">
            <w:pP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21284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  <w:r w:rsidRPr="002212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06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221284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(</w:t>
            </w:r>
            <w:r w:rsidRPr="002212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4, 1.08)</w:t>
            </w:r>
          </w:p>
        </w:tc>
        <w:tc>
          <w:tcPr>
            <w:tcW w:w="1083" w:type="dxa"/>
          </w:tcPr>
          <w:p w14:paraId="55BDD7C7" w14:textId="7C002725" w:rsidR="00DD637C" w:rsidRPr="00236BEC" w:rsidRDefault="00C57B32" w:rsidP="00DD637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DD637C" w:rsidRPr="00236BEC" w14:paraId="7A4F22BC" w14:textId="77777777" w:rsidTr="00332F3F">
        <w:tc>
          <w:tcPr>
            <w:tcW w:w="2263" w:type="dxa"/>
            <w:vAlign w:val="center"/>
          </w:tcPr>
          <w:p w14:paraId="32C0A212" w14:textId="77777777" w:rsidR="00DD637C" w:rsidRPr="00236BEC" w:rsidRDefault="00DD637C" w:rsidP="00DD637C">
            <w:pPr>
              <w:spacing w:line="360" w:lineRule="auto"/>
              <w:ind w:firstLineChars="50" w:firstLine="110"/>
              <w:rPr>
                <w:rFonts w:ascii="Times New Roman" w:eastAsia="맑은 고딕" w:hAnsi="Times New Roman" w:cs="Times New Roman"/>
                <w:color w:val="000000" w:themeColor="text1"/>
                <w:kern w:val="0"/>
              </w:rPr>
            </w:pPr>
            <w:r w:rsidRPr="00236BEC">
              <w:rPr>
                <w:rFonts w:ascii="Times New Roman" w:eastAsia="맑은 고딕" w:hAnsi="Times New Roman" w:cs="Times New Roman"/>
                <w:color w:val="000000" w:themeColor="text1"/>
                <w:kern w:val="0"/>
              </w:rPr>
              <w:t>≥ 5</w:t>
            </w:r>
          </w:p>
        </w:tc>
        <w:tc>
          <w:tcPr>
            <w:tcW w:w="2268" w:type="dxa"/>
          </w:tcPr>
          <w:p w14:paraId="23165273" w14:textId="0F3BCDE9" w:rsidR="00DD637C" w:rsidRPr="00DD637C" w:rsidRDefault="00DD637C" w:rsidP="00DD637C">
            <w:pPr>
              <w:rPr>
                <w:rFonts w:ascii="Times New Roman" w:hAnsi="Times New Roman" w:cs="Times New Roman"/>
                <w:kern w:val="0"/>
                <w:szCs w:val="20"/>
              </w:rPr>
            </w:pPr>
            <w:r w:rsidRPr="00221284">
              <w:rPr>
                <w:rFonts w:ascii="Times New Roman" w:hAnsi="Times New Roman" w:cs="Times New Roman" w:hint="eastAsia"/>
                <w:kern w:val="0"/>
                <w:szCs w:val="20"/>
              </w:rPr>
              <w:t>0</w:t>
            </w:r>
            <w:r w:rsidRPr="00221284">
              <w:rPr>
                <w:rFonts w:ascii="Times New Roman" w:hAnsi="Times New Roman" w:cs="Times New Roman"/>
                <w:kern w:val="0"/>
                <w:szCs w:val="20"/>
              </w:rPr>
              <w:t>.99</w:t>
            </w:r>
            <w:r>
              <w:rPr>
                <w:rFonts w:ascii="Times New Roman" w:hAnsi="Times New Roman" w:cs="Times New Roman"/>
                <w:kern w:val="0"/>
                <w:szCs w:val="20"/>
              </w:rPr>
              <w:t xml:space="preserve"> </w:t>
            </w:r>
            <w:r w:rsidRPr="00221284">
              <w:rPr>
                <w:rFonts w:ascii="Times New Roman" w:hAnsi="Times New Roman" w:cs="Times New Roman" w:hint="eastAsia"/>
                <w:kern w:val="0"/>
                <w:szCs w:val="20"/>
              </w:rPr>
              <w:t>(</w:t>
            </w:r>
            <w:r w:rsidRPr="00221284">
              <w:rPr>
                <w:rFonts w:ascii="Times New Roman" w:hAnsi="Times New Roman" w:cs="Times New Roman"/>
                <w:kern w:val="0"/>
                <w:szCs w:val="20"/>
              </w:rPr>
              <w:t>0.98, 0.99)</w:t>
            </w:r>
          </w:p>
        </w:tc>
        <w:tc>
          <w:tcPr>
            <w:tcW w:w="993" w:type="dxa"/>
          </w:tcPr>
          <w:p w14:paraId="2A65CB50" w14:textId="15E02D8F" w:rsidR="00DD637C" w:rsidRPr="00236BEC" w:rsidRDefault="00C57B32" w:rsidP="00DD637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  <w:tc>
          <w:tcPr>
            <w:tcW w:w="2409" w:type="dxa"/>
          </w:tcPr>
          <w:p w14:paraId="1E35851F" w14:textId="3001F47C" w:rsidR="00DD637C" w:rsidRPr="00DD637C" w:rsidRDefault="00DD637C" w:rsidP="00DD637C">
            <w:pPr>
              <w:rPr>
                <w:rFonts w:ascii="Times New Roman" w:hAnsi="Times New Roman" w:cs="Times New Roman"/>
                <w:kern w:val="0"/>
                <w:szCs w:val="20"/>
              </w:rPr>
            </w:pPr>
            <w:r w:rsidRPr="00221284">
              <w:rPr>
                <w:rFonts w:ascii="Times New Roman" w:hAnsi="Times New Roman" w:cs="Times New Roman" w:hint="eastAsia"/>
                <w:kern w:val="0"/>
                <w:szCs w:val="20"/>
              </w:rPr>
              <w:t>1</w:t>
            </w:r>
            <w:r w:rsidRPr="00221284">
              <w:rPr>
                <w:rFonts w:ascii="Times New Roman" w:hAnsi="Times New Roman" w:cs="Times New Roman"/>
                <w:kern w:val="0"/>
                <w:szCs w:val="20"/>
              </w:rPr>
              <w:t>.01</w:t>
            </w:r>
            <w:r>
              <w:rPr>
                <w:rFonts w:ascii="Times New Roman" w:hAnsi="Times New Roman" w:cs="Times New Roman"/>
                <w:kern w:val="0"/>
                <w:szCs w:val="20"/>
              </w:rPr>
              <w:t xml:space="preserve"> </w:t>
            </w:r>
            <w:r w:rsidRPr="00221284">
              <w:rPr>
                <w:rFonts w:ascii="Times New Roman" w:hAnsi="Times New Roman" w:cs="Times New Roman" w:hint="eastAsia"/>
                <w:kern w:val="0"/>
                <w:szCs w:val="20"/>
              </w:rPr>
              <w:t>(</w:t>
            </w:r>
            <w:r w:rsidRPr="00221284">
              <w:rPr>
                <w:rFonts w:ascii="Times New Roman" w:hAnsi="Times New Roman" w:cs="Times New Roman"/>
                <w:kern w:val="0"/>
                <w:szCs w:val="20"/>
              </w:rPr>
              <w:t>1.00, 1.02)</w:t>
            </w:r>
          </w:p>
        </w:tc>
        <w:tc>
          <w:tcPr>
            <w:tcW w:w="1083" w:type="dxa"/>
          </w:tcPr>
          <w:p w14:paraId="0640AD90" w14:textId="55C6A70B" w:rsidR="00DD637C" w:rsidRPr="00236BEC" w:rsidRDefault="00C57B32" w:rsidP="00DD637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DD637C" w:rsidRPr="00236BEC" w14:paraId="693EDFFC" w14:textId="77777777" w:rsidTr="00332F3F">
        <w:tc>
          <w:tcPr>
            <w:tcW w:w="2263" w:type="dxa"/>
            <w:vAlign w:val="center"/>
          </w:tcPr>
          <w:p w14:paraId="48F473B1" w14:textId="77777777" w:rsidR="00DD637C" w:rsidRPr="00236BEC" w:rsidRDefault="00DD637C" w:rsidP="00DD637C">
            <w:pPr>
              <w:spacing w:line="36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</w:rPr>
            </w:pPr>
            <w:r w:rsidRPr="00236BEC">
              <w:rPr>
                <w:rFonts w:ascii="Times New Roman" w:eastAsia="맑은 고딕" w:hAnsi="Times New Roman" w:cs="Times New Roman"/>
                <w:color w:val="000000" w:themeColor="text1"/>
                <w:kern w:val="0"/>
              </w:rPr>
              <w:t>Body mass index (kg/m</w:t>
            </w:r>
            <w:r w:rsidRPr="00236BEC">
              <w:rPr>
                <w:rFonts w:ascii="Times New Roman" w:eastAsia="맑은 고딕" w:hAnsi="Times New Roman" w:cs="Times New Roman"/>
                <w:color w:val="000000" w:themeColor="text1"/>
                <w:kern w:val="0"/>
                <w:vertAlign w:val="superscript"/>
              </w:rPr>
              <w:t>2</w:t>
            </w:r>
            <w:r w:rsidRPr="00236BEC">
              <w:rPr>
                <w:rFonts w:ascii="Times New Roman" w:eastAsia="맑은 고딕" w:hAnsi="Times New Roman" w:cs="Times New Roman"/>
                <w:color w:val="000000" w:themeColor="text1"/>
                <w:kern w:val="0"/>
              </w:rPr>
              <w:t>)</w:t>
            </w:r>
          </w:p>
        </w:tc>
        <w:tc>
          <w:tcPr>
            <w:tcW w:w="2268" w:type="dxa"/>
          </w:tcPr>
          <w:p w14:paraId="65072EA1" w14:textId="77777777" w:rsidR="00DD637C" w:rsidRPr="00236BEC" w:rsidRDefault="00DD637C" w:rsidP="00DD637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3" w:type="dxa"/>
          </w:tcPr>
          <w:p w14:paraId="5F94D4D1" w14:textId="551E00B2" w:rsidR="00DD637C" w:rsidRPr="00236BEC" w:rsidRDefault="00DD637C" w:rsidP="00DD637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  <w:tc>
          <w:tcPr>
            <w:tcW w:w="2409" w:type="dxa"/>
          </w:tcPr>
          <w:p w14:paraId="6BB53934" w14:textId="77777777" w:rsidR="00DD637C" w:rsidRPr="00236BEC" w:rsidRDefault="00DD637C" w:rsidP="00DD637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83" w:type="dxa"/>
          </w:tcPr>
          <w:p w14:paraId="22607395" w14:textId="1DC52A08" w:rsidR="00DD637C" w:rsidRPr="00236BEC" w:rsidRDefault="00DD637C" w:rsidP="00DD637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DD637C" w:rsidRPr="00236BEC" w14:paraId="602854C1" w14:textId="77777777" w:rsidTr="00332F3F">
        <w:tc>
          <w:tcPr>
            <w:tcW w:w="2263" w:type="dxa"/>
            <w:vAlign w:val="center"/>
          </w:tcPr>
          <w:p w14:paraId="2C23C3FA" w14:textId="77777777" w:rsidR="00DD637C" w:rsidRPr="00236BEC" w:rsidRDefault="00DD637C" w:rsidP="00DD637C">
            <w:pPr>
              <w:spacing w:line="36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</w:rPr>
            </w:pPr>
            <w:r w:rsidRPr="00236BEC">
              <w:rPr>
                <w:rFonts w:ascii="Times New Roman" w:eastAsia="맑은 고딕" w:hAnsi="Times New Roman" w:cs="Times New Roman"/>
                <w:color w:val="000000" w:themeColor="text1"/>
                <w:kern w:val="0"/>
              </w:rPr>
              <w:t xml:space="preserve"> &lt; 25</w:t>
            </w:r>
          </w:p>
        </w:tc>
        <w:tc>
          <w:tcPr>
            <w:tcW w:w="2268" w:type="dxa"/>
          </w:tcPr>
          <w:p w14:paraId="73222A34" w14:textId="26BD07A5" w:rsidR="00DD637C" w:rsidRPr="00236BEC" w:rsidRDefault="00DD637C" w:rsidP="00DD637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eference</w:t>
            </w:r>
          </w:p>
        </w:tc>
        <w:tc>
          <w:tcPr>
            <w:tcW w:w="993" w:type="dxa"/>
          </w:tcPr>
          <w:p w14:paraId="00BA0BAC" w14:textId="77777777" w:rsidR="00DD637C" w:rsidRPr="00236BEC" w:rsidRDefault="00DD637C" w:rsidP="00DD637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409" w:type="dxa"/>
          </w:tcPr>
          <w:p w14:paraId="7C5E85D8" w14:textId="2441E8E0" w:rsidR="00DD637C" w:rsidRPr="00236BEC" w:rsidRDefault="00DD637C" w:rsidP="00DD637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eference</w:t>
            </w:r>
          </w:p>
        </w:tc>
        <w:tc>
          <w:tcPr>
            <w:tcW w:w="1083" w:type="dxa"/>
          </w:tcPr>
          <w:p w14:paraId="5141B0CC" w14:textId="77777777" w:rsidR="00DD637C" w:rsidRPr="00236BEC" w:rsidRDefault="00DD637C" w:rsidP="00DD637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DD637C" w:rsidRPr="00236BEC" w14:paraId="1BF06427" w14:textId="77777777" w:rsidTr="00332F3F">
        <w:tc>
          <w:tcPr>
            <w:tcW w:w="2263" w:type="dxa"/>
            <w:vAlign w:val="center"/>
          </w:tcPr>
          <w:p w14:paraId="0648575E" w14:textId="77777777" w:rsidR="00DD637C" w:rsidRPr="00236BEC" w:rsidRDefault="00DD637C" w:rsidP="00DD637C">
            <w:pPr>
              <w:spacing w:line="36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</w:rPr>
            </w:pPr>
            <w:r w:rsidRPr="00236BEC">
              <w:rPr>
                <w:rFonts w:ascii="Times New Roman" w:eastAsia="맑은 고딕" w:hAnsi="Times New Roman" w:cs="Times New Roman"/>
                <w:color w:val="000000" w:themeColor="text1"/>
                <w:kern w:val="0"/>
              </w:rPr>
              <w:t xml:space="preserve"> ≥ 25</w:t>
            </w:r>
          </w:p>
        </w:tc>
        <w:tc>
          <w:tcPr>
            <w:tcW w:w="2268" w:type="dxa"/>
          </w:tcPr>
          <w:p w14:paraId="204C702A" w14:textId="3B5B85CC" w:rsidR="00DD637C" w:rsidRPr="00C47380" w:rsidRDefault="00DD637C" w:rsidP="00DD637C">
            <w:pP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21284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  <w:r w:rsidRPr="002212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3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221284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(</w:t>
            </w:r>
            <w:r w:rsidRPr="002212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29, 1.31)</w:t>
            </w:r>
          </w:p>
        </w:tc>
        <w:tc>
          <w:tcPr>
            <w:tcW w:w="993" w:type="dxa"/>
          </w:tcPr>
          <w:p w14:paraId="2F77CBE2" w14:textId="77777777" w:rsidR="00DD637C" w:rsidRPr="00236BEC" w:rsidRDefault="00DD637C" w:rsidP="00DD637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409" w:type="dxa"/>
          </w:tcPr>
          <w:p w14:paraId="21D561AA" w14:textId="149950A6" w:rsidR="00DD637C" w:rsidRPr="00C47380" w:rsidRDefault="00DD637C" w:rsidP="00DD637C">
            <w:pP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21284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  <w:r w:rsidRPr="002212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14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221284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(</w:t>
            </w:r>
            <w:r w:rsidRPr="002212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13, 1.15)</w:t>
            </w:r>
          </w:p>
        </w:tc>
        <w:tc>
          <w:tcPr>
            <w:tcW w:w="1083" w:type="dxa"/>
          </w:tcPr>
          <w:p w14:paraId="121071F4" w14:textId="77777777" w:rsidR="00DD637C" w:rsidRPr="00236BEC" w:rsidRDefault="00DD637C" w:rsidP="00DD637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DD637C" w:rsidRPr="00236BEC" w14:paraId="56AC4B9C" w14:textId="77777777" w:rsidTr="00332F3F">
        <w:tc>
          <w:tcPr>
            <w:tcW w:w="2263" w:type="dxa"/>
            <w:vAlign w:val="center"/>
          </w:tcPr>
          <w:p w14:paraId="703EDCB8" w14:textId="77777777" w:rsidR="00DD637C" w:rsidRPr="00236BEC" w:rsidRDefault="00DD637C" w:rsidP="00DD637C">
            <w:pPr>
              <w:spacing w:line="36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</w:rPr>
            </w:pPr>
            <w:r w:rsidRPr="00236BEC">
              <w:rPr>
                <w:rFonts w:ascii="Times New Roman" w:eastAsia="맑은 고딕" w:hAnsi="Times New Roman" w:cs="Times New Roman"/>
                <w:color w:val="000000" w:themeColor="text1"/>
                <w:kern w:val="0"/>
              </w:rPr>
              <w:t>Waist circumference (cm)</w:t>
            </w:r>
          </w:p>
        </w:tc>
        <w:tc>
          <w:tcPr>
            <w:tcW w:w="2268" w:type="dxa"/>
          </w:tcPr>
          <w:p w14:paraId="36A673A8" w14:textId="51DD13D9" w:rsidR="00DD637C" w:rsidRPr="00C47380" w:rsidRDefault="00DD637C" w:rsidP="00DD637C">
            <w:pP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21284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  <w:r w:rsidRPr="002212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0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221284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(</w:t>
            </w:r>
            <w:r w:rsidRPr="002212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1, 1.01)</w:t>
            </w:r>
          </w:p>
        </w:tc>
        <w:tc>
          <w:tcPr>
            <w:tcW w:w="993" w:type="dxa"/>
          </w:tcPr>
          <w:p w14:paraId="2AAFD4C4" w14:textId="77777777" w:rsidR="00DD637C" w:rsidRPr="00236BEC" w:rsidRDefault="00DD637C" w:rsidP="00DD637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409" w:type="dxa"/>
          </w:tcPr>
          <w:p w14:paraId="368229C9" w14:textId="1B68BAEC" w:rsidR="00DD637C" w:rsidRPr="00C47380" w:rsidRDefault="00DD637C" w:rsidP="00DD637C">
            <w:pP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21284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  <w:r w:rsidRPr="002212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0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221284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(</w:t>
            </w:r>
            <w:r w:rsidRPr="002212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1, 1.01)</w:t>
            </w:r>
          </w:p>
        </w:tc>
        <w:tc>
          <w:tcPr>
            <w:tcW w:w="1083" w:type="dxa"/>
          </w:tcPr>
          <w:p w14:paraId="3A89E1E8" w14:textId="77777777" w:rsidR="00DD637C" w:rsidRPr="00236BEC" w:rsidRDefault="00DD637C" w:rsidP="00DD637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DD637C" w:rsidRPr="00236BEC" w14:paraId="3204BE4D" w14:textId="77777777" w:rsidTr="00332F3F">
        <w:tc>
          <w:tcPr>
            <w:tcW w:w="2263" w:type="dxa"/>
            <w:vAlign w:val="center"/>
          </w:tcPr>
          <w:p w14:paraId="2ADD80B5" w14:textId="77777777" w:rsidR="00DD637C" w:rsidRPr="00236BEC" w:rsidRDefault="00DD637C" w:rsidP="00DD637C">
            <w:pPr>
              <w:spacing w:line="36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</w:rPr>
            </w:pPr>
            <w:r w:rsidRPr="00236BEC">
              <w:rPr>
                <w:rFonts w:ascii="Times New Roman" w:eastAsia="맑은 고딕" w:hAnsi="Times New Roman" w:cs="Times New Roman"/>
                <w:color w:val="000000" w:themeColor="text1"/>
                <w:kern w:val="0"/>
              </w:rPr>
              <w:t>Proteinuria</w:t>
            </w:r>
          </w:p>
        </w:tc>
        <w:tc>
          <w:tcPr>
            <w:tcW w:w="2268" w:type="dxa"/>
          </w:tcPr>
          <w:p w14:paraId="0E9F5BDA" w14:textId="77777777" w:rsidR="00DD637C" w:rsidRPr="00236BEC" w:rsidRDefault="00DD637C" w:rsidP="00DD637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3" w:type="dxa"/>
          </w:tcPr>
          <w:p w14:paraId="1293613C" w14:textId="7B0D9D81" w:rsidR="00DD637C" w:rsidRPr="00236BEC" w:rsidRDefault="00DD637C" w:rsidP="00DD637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  <w:tc>
          <w:tcPr>
            <w:tcW w:w="2409" w:type="dxa"/>
          </w:tcPr>
          <w:p w14:paraId="3B0606A0" w14:textId="77777777" w:rsidR="00DD637C" w:rsidRPr="00236BEC" w:rsidRDefault="00DD637C" w:rsidP="00DD637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83" w:type="dxa"/>
          </w:tcPr>
          <w:p w14:paraId="7138FB11" w14:textId="2FEA34F9" w:rsidR="00DD637C" w:rsidRPr="00236BEC" w:rsidRDefault="00DD637C" w:rsidP="00DD637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DD637C" w:rsidRPr="00236BEC" w14:paraId="4C16791C" w14:textId="77777777" w:rsidTr="00332F3F">
        <w:tc>
          <w:tcPr>
            <w:tcW w:w="2263" w:type="dxa"/>
            <w:vAlign w:val="center"/>
          </w:tcPr>
          <w:p w14:paraId="7B0564DD" w14:textId="77777777" w:rsidR="00DD637C" w:rsidRPr="00236BEC" w:rsidRDefault="00DD637C" w:rsidP="00DD637C">
            <w:pPr>
              <w:spacing w:line="360" w:lineRule="auto"/>
              <w:ind w:firstLineChars="50" w:firstLine="110"/>
              <w:rPr>
                <w:rFonts w:ascii="Times New Roman" w:eastAsia="맑은 고딕" w:hAnsi="Times New Roman" w:cs="Times New Roman"/>
                <w:color w:val="000000" w:themeColor="text1"/>
                <w:kern w:val="0"/>
              </w:rPr>
            </w:pPr>
            <w:r w:rsidRPr="00236BEC">
              <w:rPr>
                <w:rFonts w:ascii="Times New Roman" w:eastAsia="맑은 고딕" w:hAnsi="Times New Roman" w:cs="Times New Roman"/>
                <w:color w:val="000000" w:themeColor="text1"/>
                <w:kern w:val="0"/>
              </w:rPr>
              <w:t>Negative (-)</w:t>
            </w:r>
          </w:p>
        </w:tc>
        <w:tc>
          <w:tcPr>
            <w:tcW w:w="2268" w:type="dxa"/>
          </w:tcPr>
          <w:p w14:paraId="18FB6AC6" w14:textId="3BE66397" w:rsidR="00DD637C" w:rsidRPr="00236BEC" w:rsidRDefault="00DD637C" w:rsidP="00DD637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eference</w:t>
            </w:r>
          </w:p>
        </w:tc>
        <w:tc>
          <w:tcPr>
            <w:tcW w:w="993" w:type="dxa"/>
          </w:tcPr>
          <w:p w14:paraId="003BE468" w14:textId="77777777" w:rsidR="00DD637C" w:rsidRPr="00236BEC" w:rsidRDefault="00DD637C" w:rsidP="00DD637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409" w:type="dxa"/>
          </w:tcPr>
          <w:p w14:paraId="14B61F48" w14:textId="0AA04688" w:rsidR="00DD637C" w:rsidRPr="00236BEC" w:rsidRDefault="00DD637C" w:rsidP="00DD637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eference</w:t>
            </w:r>
          </w:p>
        </w:tc>
        <w:tc>
          <w:tcPr>
            <w:tcW w:w="1083" w:type="dxa"/>
          </w:tcPr>
          <w:p w14:paraId="29DADB29" w14:textId="77777777" w:rsidR="00DD637C" w:rsidRPr="00236BEC" w:rsidRDefault="00DD637C" w:rsidP="00DD637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DD637C" w:rsidRPr="00236BEC" w14:paraId="5BE5ACD2" w14:textId="77777777" w:rsidTr="00332F3F">
        <w:tc>
          <w:tcPr>
            <w:tcW w:w="2263" w:type="dxa"/>
            <w:vAlign w:val="center"/>
          </w:tcPr>
          <w:p w14:paraId="15310296" w14:textId="77777777" w:rsidR="00DD637C" w:rsidRPr="00236BEC" w:rsidRDefault="00DD637C" w:rsidP="00DD637C">
            <w:pPr>
              <w:spacing w:line="360" w:lineRule="auto"/>
              <w:ind w:firstLineChars="50" w:firstLine="110"/>
              <w:rPr>
                <w:rFonts w:ascii="Times New Roman" w:eastAsia="맑은 고딕" w:hAnsi="Times New Roman" w:cs="Times New Roman"/>
                <w:color w:val="000000" w:themeColor="text1"/>
                <w:kern w:val="0"/>
              </w:rPr>
            </w:pPr>
            <w:r w:rsidRPr="00236BEC">
              <w:rPr>
                <w:rFonts w:ascii="Times New Roman" w:eastAsia="맑은 고딕" w:hAnsi="Times New Roman" w:cs="Times New Roman"/>
                <w:color w:val="000000" w:themeColor="text1"/>
                <w:kern w:val="0"/>
              </w:rPr>
              <w:lastRenderedPageBreak/>
              <w:t>Positive (+)</w:t>
            </w:r>
          </w:p>
        </w:tc>
        <w:tc>
          <w:tcPr>
            <w:tcW w:w="2268" w:type="dxa"/>
          </w:tcPr>
          <w:p w14:paraId="2AE5205C" w14:textId="37EAC249" w:rsidR="00DD637C" w:rsidRDefault="00DD637C" w:rsidP="00DD637C">
            <w:pP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21284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  <w:r w:rsidRPr="002212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15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221284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(</w:t>
            </w:r>
            <w:r w:rsidRPr="002212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13, 1.16)</w:t>
            </w:r>
          </w:p>
          <w:p w14:paraId="143CFF0D" w14:textId="54FEBD57" w:rsidR="00DD637C" w:rsidRPr="00C47380" w:rsidRDefault="00DD637C" w:rsidP="00DD637C">
            <w:pP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93" w:type="dxa"/>
          </w:tcPr>
          <w:p w14:paraId="03113EF0" w14:textId="77777777" w:rsidR="00DD637C" w:rsidRPr="00236BEC" w:rsidRDefault="00DD637C" w:rsidP="00DD637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409" w:type="dxa"/>
          </w:tcPr>
          <w:p w14:paraId="47A82CEB" w14:textId="470E6E7C" w:rsidR="00DD637C" w:rsidRPr="00C47380" w:rsidRDefault="00DD637C" w:rsidP="00DD637C">
            <w:pP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21284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  <w:r w:rsidRPr="002212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12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221284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(</w:t>
            </w:r>
            <w:r w:rsidRPr="002212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10, 1.15)</w:t>
            </w:r>
          </w:p>
        </w:tc>
        <w:tc>
          <w:tcPr>
            <w:tcW w:w="1083" w:type="dxa"/>
          </w:tcPr>
          <w:p w14:paraId="19D001E7" w14:textId="77777777" w:rsidR="00DD637C" w:rsidRPr="00236BEC" w:rsidRDefault="00DD637C" w:rsidP="00DD637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DD637C" w:rsidRPr="00236BEC" w14:paraId="40B85CF1" w14:textId="77777777" w:rsidTr="00332F3F">
        <w:tc>
          <w:tcPr>
            <w:tcW w:w="2263" w:type="dxa"/>
            <w:vAlign w:val="center"/>
          </w:tcPr>
          <w:p w14:paraId="1523CD15" w14:textId="77777777" w:rsidR="00DD637C" w:rsidRPr="00236BEC" w:rsidRDefault="00DD637C" w:rsidP="00DD637C">
            <w:pPr>
              <w:spacing w:line="36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</w:rPr>
            </w:pPr>
            <w:r w:rsidRPr="00236BEC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</w:rPr>
              <w:t>Total cholesterol (mg/dL)</w:t>
            </w:r>
          </w:p>
        </w:tc>
        <w:tc>
          <w:tcPr>
            <w:tcW w:w="2268" w:type="dxa"/>
          </w:tcPr>
          <w:p w14:paraId="197F5B79" w14:textId="6E397245" w:rsidR="00DD637C" w:rsidRPr="00C47380" w:rsidRDefault="00DD637C" w:rsidP="00DD637C">
            <w:pP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.03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(1.01, 1.05)</w:t>
            </w:r>
          </w:p>
        </w:tc>
        <w:tc>
          <w:tcPr>
            <w:tcW w:w="993" w:type="dxa"/>
          </w:tcPr>
          <w:p w14:paraId="45E4F751" w14:textId="1145B531" w:rsidR="00DD637C" w:rsidRPr="00236BEC" w:rsidRDefault="00DD637C" w:rsidP="00DD637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  <w:tc>
          <w:tcPr>
            <w:tcW w:w="2409" w:type="dxa"/>
          </w:tcPr>
          <w:p w14:paraId="7BF0A767" w14:textId="255274CD" w:rsidR="00DD637C" w:rsidRPr="00C47380" w:rsidRDefault="00DD637C" w:rsidP="00DD637C">
            <w:pP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21284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  <w:r w:rsidRPr="002212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2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221284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(</w:t>
            </w:r>
            <w:r w:rsidRPr="002212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1</w:t>
            </w:r>
            <w:r w:rsidRPr="002212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, 1.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4</w:t>
            </w:r>
            <w:r w:rsidRPr="002212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083" w:type="dxa"/>
          </w:tcPr>
          <w:p w14:paraId="5A531779" w14:textId="46FEF38C" w:rsidR="00DD637C" w:rsidRPr="00236BEC" w:rsidRDefault="00DD637C" w:rsidP="00DD637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DD637C" w:rsidRPr="00236BEC" w14:paraId="5C471F09" w14:textId="77777777" w:rsidTr="00332F3F">
        <w:tc>
          <w:tcPr>
            <w:tcW w:w="2263" w:type="dxa"/>
            <w:vAlign w:val="center"/>
          </w:tcPr>
          <w:p w14:paraId="7BD2572C" w14:textId="77777777" w:rsidR="00DD637C" w:rsidRPr="00236BEC" w:rsidRDefault="00DD637C" w:rsidP="00DD637C">
            <w:pPr>
              <w:spacing w:line="36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</w:rPr>
            </w:pPr>
            <w:r w:rsidRPr="00236BEC">
              <w:rPr>
                <w:rFonts w:ascii="Times New Roman" w:eastAsia="맑은 고딕" w:hAnsi="Times New Roman" w:cs="Times New Roman"/>
                <w:color w:val="000000" w:themeColor="text1"/>
                <w:kern w:val="0"/>
              </w:rPr>
              <w:t>Comorbidities</w:t>
            </w:r>
          </w:p>
        </w:tc>
        <w:tc>
          <w:tcPr>
            <w:tcW w:w="2268" w:type="dxa"/>
          </w:tcPr>
          <w:p w14:paraId="4F673A14" w14:textId="77777777" w:rsidR="00DD637C" w:rsidRPr="00236BEC" w:rsidRDefault="00DD637C" w:rsidP="00DD637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3" w:type="dxa"/>
          </w:tcPr>
          <w:p w14:paraId="462BFE49" w14:textId="77777777" w:rsidR="00DD637C" w:rsidRPr="00236BEC" w:rsidRDefault="00DD637C" w:rsidP="00DD637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409" w:type="dxa"/>
          </w:tcPr>
          <w:p w14:paraId="20C71B60" w14:textId="77777777" w:rsidR="00DD637C" w:rsidRPr="00236BEC" w:rsidRDefault="00DD637C" w:rsidP="00DD637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83" w:type="dxa"/>
          </w:tcPr>
          <w:p w14:paraId="1171F816" w14:textId="77777777" w:rsidR="00DD637C" w:rsidRPr="00236BEC" w:rsidRDefault="00DD637C" w:rsidP="00DD637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DD637C" w:rsidRPr="00236BEC" w14:paraId="525DA290" w14:textId="77777777" w:rsidTr="00332F3F">
        <w:tc>
          <w:tcPr>
            <w:tcW w:w="2263" w:type="dxa"/>
            <w:vAlign w:val="center"/>
          </w:tcPr>
          <w:p w14:paraId="2F7E7B34" w14:textId="77777777" w:rsidR="00DD637C" w:rsidRPr="00236BEC" w:rsidRDefault="00DD637C" w:rsidP="00DD637C">
            <w:pPr>
              <w:spacing w:line="360" w:lineRule="auto"/>
              <w:ind w:firstLineChars="50" w:firstLine="110"/>
              <w:rPr>
                <w:rFonts w:ascii="Times New Roman" w:eastAsia="맑은 고딕" w:hAnsi="Times New Roman" w:cs="Times New Roman"/>
                <w:color w:val="000000" w:themeColor="text1"/>
                <w:kern w:val="0"/>
              </w:rPr>
            </w:pPr>
            <w:r w:rsidRPr="00236BEC">
              <w:rPr>
                <w:rFonts w:ascii="Times New Roman" w:eastAsia="맑은 고딕" w:hAnsi="Times New Roman" w:cs="Times New Roman"/>
                <w:color w:val="000000" w:themeColor="text1"/>
                <w:kern w:val="0"/>
              </w:rPr>
              <w:t>Hypertension</w:t>
            </w:r>
          </w:p>
        </w:tc>
        <w:tc>
          <w:tcPr>
            <w:tcW w:w="2268" w:type="dxa"/>
          </w:tcPr>
          <w:p w14:paraId="2249590D" w14:textId="67313A51" w:rsidR="00DD637C" w:rsidRPr="00DD637C" w:rsidRDefault="00DD637C" w:rsidP="00DD637C">
            <w:pP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21284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  <w:r w:rsidRPr="002212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52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221284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(</w:t>
            </w:r>
            <w:r w:rsidRPr="002212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51, 1.53)</w:t>
            </w:r>
          </w:p>
        </w:tc>
        <w:tc>
          <w:tcPr>
            <w:tcW w:w="993" w:type="dxa"/>
          </w:tcPr>
          <w:p w14:paraId="72EA156C" w14:textId="0D7061AC" w:rsidR="00DD637C" w:rsidRPr="00236BEC" w:rsidRDefault="00DD637C" w:rsidP="00DD637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  <w:tc>
          <w:tcPr>
            <w:tcW w:w="2409" w:type="dxa"/>
          </w:tcPr>
          <w:p w14:paraId="1944B7F0" w14:textId="6B49D0E7" w:rsidR="00DD637C" w:rsidRPr="00DD637C" w:rsidRDefault="00DD637C" w:rsidP="00DD637C">
            <w:pP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21284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  <w:r w:rsidRPr="002212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07 (1.05, 1.08)</w:t>
            </w:r>
          </w:p>
        </w:tc>
        <w:tc>
          <w:tcPr>
            <w:tcW w:w="1083" w:type="dxa"/>
          </w:tcPr>
          <w:p w14:paraId="7C5134A5" w14:textId="3DD21973" w:rsidR="00DD637C" w:rsidRPr="00236BEC" w:rsidRDefault="00DD637C" w:rsidP="00DD637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DD637C" w:rsidRPr="00236BEC" w14:paraId="4A76D2F9" w14:textId="77777777" w:rsidTr="00332F3F">
        <w:tc>
          <w:tcPr>
            <w:tcW w:w="2263" w:type="dxa"/>
            <w:vAlign w:val="center"/>
          </w:tcPr>
          <w:p w14:paraId="6D325B7B" w14:textId="77777777" w:rsidR="00DD637C" w:rsidRPr="00236BEC" w:rsidRDefault="00DD637C" w:rsidP="00DD637C">
            <w:pPr>
              <w:spacing w:line="360" w:lineRule="auto"/>
              <w:ind w:firstLineChars="50" w:firstLine="110"/>
              <w:rPr>
                <w:rFonts w:ascii="Times New Roman" w:eastAsia="맑은 고딕" w:hAnsi="Times New Roman" w:cs="Times New Roman"/>
                <w:color w:val="000000" w:themeColor="text1"/>
                <w:kern w:val="0"/>
              </w:rPr>
            </w:pPr>
            <w:r w:rsidRPr="00236BEC">
              <w:rPr>
                <w:rFonts w:ascii="Times New Roman" w:eastAsia="맑은 고딕" w:hAnsi="Times New Roman" w:cs="Times New Roman"/>
                <w:color w:val="000000" w:themeColor="text1"/>
                <w:kern w:val="0"/>
              </w:rPr>
              <w:t>Diabetes Mellitus</w:t>
            </w:r>
          </w:p>
        </w:tc>
        <w:tc>
          <w:tcPr>
            <w:tcW w:w="2268" w:type="dxa"/>
          </w:tcPr>
          <w:p w14:paraId="3FEC7079" w14:textId="50B22184" w:rsidR="00DD637C" w:rsidRPr="00DD637C" w:rsidRDefault="00DD637C" w:rsidP="00DD637C">
            <w:pP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21284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2</w:t>
            </w:r>
            <w:r w:rsidRPr="002212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02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221284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(</w:t>
            </w:r>
            <w:r w:rsidRPr="002212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00, 2.04)</w:t>
            </w:r>
          </w:p>
        </w:tc>
        <w:tc>
          <w:tcPr>
            <w:tcW w:w="993" w:type="dxa"/>
          </w:tcPr>
          <w:p w14:paraId="6CA3B649" w14:textId="3A44C2E9" w:rsidR="00DD637C" w:rsidRPr="00236BEC" w:rsidRDefault="00DD637C" w:rsidP="00DD637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  <w:tc>
          <w:tcPr>
            <w:tcW w:w="2409" w:type="dxa"/>
          </w:tcPr>
          <w:p w14:paraId="5F94F0AD" w14:textId="786D2BF9" w:rsidR="00DD637C" w:rsidRPr="00DD637C" w:rsidRDefault="00DD637C" w:rsidP="00DD637C">
            <w:pP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21284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  <w:r w:rsidRPr="002212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32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221284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(</w:t>
            </w:r>
            <w:r w:rsidRPr="002212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30, 1.34)</w:t>
            </w:r>
          </w:p>
        </w:tc>
        <w:tc>
          <w:tcPr>
            <w:tcW w:w="1083" w:type="dxa"/>
          </w:tcPr>
          <w:p w14:paraId="6FE1F4BC" w14:textId="40273794" w:rsidR="00DD637C" w:rsidRPr="00236BEC" w:rsidRDefault="00DD637C" w:rsidP="00DD637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DD637C" w:rsidRPr="00236BEC" w14:paraId="2B0229D8" w14:textId="77777777" w:rsidTr="00332F3F">
        <w:tc>
          <w:tcPr>
            <w:tcW w:w="2263" w:type="dxa"/>
            <w:vAlign w:val="center"/>
          </w:tcPr>
          <w:p w14:paraId="4B886BE7" w14:textId="77777777" w:rsidR="00DD637C" w:rsidRPr="00236BEC" w:rsidRDefault="00DD637C" w:rsidP="00DD637C">
            <w:pPr>
              <w:spacing w:line="360" w:lineRule="auto"/>
              <w:ind w:firstLineChars="50" w:firstLine="110"/>
              <w:rPr>
                <w:rFonts w:ascii="Times New Roman" w:eastAsia="맑은 고딕" w:hAnsi="Times New Roman" w:cs="Times New Roman"/>
                <w:color w:val="000000" w:themeColor="text1"/>
                <w:kern w:val="0"/>
              </w:rPr>
            </w:pPr>
            <w:r w:rsidRPr="00236BEC">
              <w:rPr>
                <w:rFonts w:ascii="Times New Roman" w:eastAsia="맑은 고딕" w:hAnsi="Times New Roman" w:cs="Times New Roman"/>
                <w:color w:val="000000" w:themeColor="text1"/>
                <w:kern w:val="0"/>
              </w:rPr>
              <w:t>Heart failure</w:t>
            </w:r>
          </w:p>
        </w:tc>
        <w:tc>
          <w:tcPr>
            <w:tcW w:w="2268" w:type="dxa"/>
          </w:tcPr>
          <w:p w14:paraId="4BA067C4" w14:textId="52D1D471" w:rsidR="00DD637C" w:rsidRPr="00DD637C" w:rsidRDefault="00DD637C" w:rsidP="00DD637C">
            <w:pPr>
              <w:rPr>
                <w:rFonts w:ascii="Times New Roman" w:hAnsi="Times New Roman" w:cs="Times New Roman"/>
                <w:kern w:val="0"/>
                <w:szCs w:val="20"/>
              </w:rPr>
            </w:pPr>
            <w:r w:rsidRPr="00221284">
              <w:rPr>
                <w:rFonts w:ascii="Times New Roman" w:hAnsi="Times New Roman" w:cs="Times New Roman" w:hint="eastAsia"/>
                <w:kern w:val="0"/>
                <w:szCs w:val="20"/>
              </w:rPr>
              <w:t>1</w:t>
            </w:r>
            <w:r w:rsidRPr="00221284">
              <w:rPr>
                <w:rFonts w:ascii="Times New Roman" w:hAnsi="Times New Roman" w:cs="Times New Roman"/>
                <w:kern w:val="0"/>
                <w:szCs w:val="20"/>
              </w:rPr>
              <w:t>.55</w:t>
            </w:r>
            <w:r>
              <w:rPr>
                <w:rFonts w:ascii="Times New Roman" w:hAnsi="Times New Roman" w:cs="Times New Roman"/>
                <w:kern w:val="0"/>
                <w:szCs w:val="20"/>
              </w:rPr>
              <w:t xml:space="preserve"> </w:t>
            </w:r>
            <w:r w:rsidRPr="00221284">
              <w:rPr>
                <w:rFonts w:ascii="Times New Roman" w:hAnsi="Times New Roman" w:cs="Times New Roman" w:hint="eastAsia"/>
                <w:kern w:val="0"/>
                <w:szCs w:val="20"/>
              </w:rPr>
              <w:t>(</w:t>
            </w:r>
            <w:r w:rsidRPr="00221284">
              <w:rPr>
                <w:rFonts w:ascii="Times New Roman" w:hAnsi="Times New Roman" w:cs="Times New Roman"/>
                <w:kern w:val="0"/>
                <w:szCs w:val="20"/>
              </w:rPr>
              <w:t>1.52, 1.59)</w:t>
            </w:r>
          </w:p>
        </w:tc>
        <w:tc>
          <w:tcPr>
            <w:tcW w:w="993" w:type="dxa"/>
          </w:tcPr>
          <w:p w14:paraId="63B9A4CA" w14:textId="7AF641A1" w:rsidR="00DD637C" w:rsidRPr="00236BEC" w:rsidRDefault="00DD637C" w:rsidP="00DD637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  <w:tc>
          <w:tcPr>
            <w:tcW w:w="2409" w:type="dxa"/>
          </w:tcPr>
          <w:p w14:paraId="63F3CA5F" w14:textId="2BCC45B8" w:rsidR="00DD637C" w:rsidRPr="00DD637C" w:rsidRDefault="00DD637C" w:rsidP="00DD637C">
            <w:pPr>
              <w:rPr>
                <w:rFonts w:ascii="Times New Roman" w:hAnsi="Times New Roman" w:cs="Times New Roman"/>
                <w:kern w:val="0"/>
                <w:szCs w:val="20"/>
              </w:rPr>
            </w:pPr>
            <w:r w:rsidRPr="00221284">
              <w:rPr>
                <w:rFonts w:ascii="Times New Roman" w:hAnsi="Times New Roman" w:cs="Times New Roman" w:hint="eastAsia"/>
                <w:kern w:val="0"/>
                <w:szCs w:val="20"/>
              </w:rPr>
              <w:t>1</w:t>
            </w:r>
            <w:r w:rsidRPr="00221284">
              <w:rPr>
                <w:rFonts w:ascii="Times New Roman" w:hAnsi="Times New Roman" w:cs="Times New Roman"/>
                <w:kern w:val="0"/>
                <w:szCs w:val="20"/>
              </w:rPr>
              <w:t>.15</w:t>
            </w:r>
            <w:r>
              <w:rPr>
                <w:rFonts w:ascii="Times New Roman" w:hAnsi="Times New Roman" w:cs="Times New Roman"/>
                <w:kern w:val="0"/>
                <w:szCs w:val="20"/>
              </w:rPr>
              <w:t xml:space="preserve"> </w:t>
            </w:r>
            <w:r w:rsidRPr="00221284">
              <w:rPr>
                <w:rFonts w:ascii="Times New Roman" w:hAnsi="Times New Roman" w:cs="Times New Roman" w:hint="eastAsia"/>
                <w:kern w:val="0"/>
                <w:szCs w:val="20"/>
              </w:rPr>
              <w:t>(</w:t>
            </w:r>
            <w:r w:rsidRPr="00221284">
              <w:rPr>
                <w:rFonts w:ascii="Times New Roman" w:hAnsi="Times New Roman" w:cs="Times New Roman"/>
                <w:kern w:val="0"/>
                <w:szCs w:val="20"/>
              </w:rPr>
              <w:t>1.12, 1.18)</w:t>
            </w:r>
          </w:p>
        </w:tc>
        <w:tc>
          <w:tcPr>
            <w:tcW w:w="1083" w:type="dxa"/>
          </w:tcPr>
          <w:p w14:paraId="1AA79B6B" w14:textId="3B8C0AB3" w:rsidR="00DD637C" w:rsidRPr="00236BEC" w:rsidRDefault="00DD637C" w:rsidP="00DD637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DD637C" w:rsidRPr="00236BEC" w14:paraId="0778F2CE" w14:textId="77777777" w:rsidTr="00332F3F">
        <w:tc>
          <w:tcPr>
            <w:tcW w:w="2263" w:type="dxa"/>
            <w:vAlign w:val="center"/>
          </w:tcPr>
          <w:p w14:paraId="0D0C125F" w14:textId="77777777" w:rsidR="00DD637C" w:rsidRPr="00236BEC" w:rsidRDefault="00DD637C" w:rsidP="00DD637C">
            <w:pPr>
              <w:spacing w:line="360" w:lineRule="auto"/>
              <w:ind w:firstLineChars="50" w:firstLine="110"/>
              <w:rPr>
                <w:rFonts w:ascii="Times New Roman" w:eastAsia="맑은 고딕" w:hAnsi="Times New Roman" w:cs="Times New Roman"/>
                <w:color w:val="000000" w:themeColor="text1"/>
                <w:kern w:val="0"/>
              </w:rPr>
            </w:pPr>
            <w:r w:rsidRPr="00236BEC">
              <w:rPr>
                <w:rFonts w:ascii="Times New Roman" w:eastAsia="맑은 고딕" w:hAnsi="Times New Roman" w:cs="Times New Roman"/>
                <w:color w:val="000000" w:themeColor="text1"/>
                <w:kern w:val="0"/>
              </w:rPr>
              <w:t>Myocardial infarction</w:t>
            </w:r>
          </w:p>
        </w:tc>
        <w:tc>
          <w:tcPr>
            <w:tcW w:w="2268" w:type="dxa"/>
          </w:tcPr>
          <w:p w14:paraId="23298441" w14:textId="7B9B2804" w:rsidR="00DD637C" w:rsidRPr="00C47380" w:rsidRDefault="00DD637C" w:rsidP="00DD637C">
            <w:pPr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221284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2</w:t>
            </w:r>
            <w:r w:rsidRPr="00221284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.37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 </w:t>
            </w:r>
            <w:r w:rsidRPr="00221284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(</w:t>
            </w:r>
            <w:r w:rsidRPr="00221284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2.23, 2.50)</w:t>
            </w:r>
          </w:p>
        </w:tc>
        <w:tc>
          <w:tcPr>
            <w:tcW w:w="993" w:type="dxa"/>
          </w:tcPr>
          <w:p w14:paraId="0AC37EDE" w14:textId="5440A749" w:rsidR="00DD637C" w:rsidRPr="00236BEC" w:rsidRDefault="00DD637C" w:rsidP="00DD637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  <w:tc>
          <w:tcPr>
            <w:tcW w:w="2409" w:type="dxa"/>
          </w:tcPr>
          <w:p w14:paraId="08E6C88B" w14:textId="25AA5A54" w:rsidR="00DD637C" w:rsidRPr="00C47380" w:rsidRDefault="00DD637C" w:rsidP="00DD637C">
            <w:pPr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221284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1</w:t>
            </w:r>
            <w:r w:rsidRPr="00221284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.80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 </w:t>
            </w:r>
            <w:r w:rsidRPr="00221284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(</w:t>
            </w:r>
            <w:r w:rsidRPr="00221284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.68, 1.92)</w:t>
            </w:r>
          </w:p>
        </w:tc>
        <w:tc>
          <w:tcPr>
            <w:tcW w:w="1083" w:type="dxa"/>
          </w:tcPr>
          <w:p w14:paraId="18A83153" w14:textId="06833804" w:rsidR="00DD637C" w:rsidRPr="00236BEC" w:rsidRDefault="00DD637C" w:rsidP="00DD637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DD637C" w:rsidRPr="00236BEC" w14:paraId="6B241C72" w14:textId="77777777" w:rsidTr="00332F3F">
        <w:tc>
          <w:tcPr>
            <w:tcW w:w="2263" w:type="dxa"/>
            <w:vAlign w:val="center"/>
          </w:tcPr>
          <w:p w14:paraId="46077E69" w14:textId="77777777" w:rsidR="00DD637C" w:rsidRPr="00236BEC" w:rsidRDefault="00DD637C" w:rsidP="00DD637C">
            <w:pPr>
              <w:spacing w:line="360" w:lineRule="auto"/>
              <w:ind w:firstLineChars="50" w:firstLine="110"/>
              <w:rPr>
                <w:rFonts w:ascii="Times New Roman" w:eastAsia="맑은 고딕" w:hAnsi="Times New Roman" w:cs="Times New Roman"/>
                <w:color w:val="000000" w:themeColor="text1"/>
                <w:kern w:val="0"/>
              </w:rPr>
            </w:pPr>
            <w:r w:rsidRPr="00236BEC">
              <w:rPr>
                <w:rFonts w:ascii="Times New Roman" w:eastAsia="맑은 고딕" w:hAnsi="Times New Roman" w:cs="Times New Roman"/>
                <w:color w:val="000000" w:themeColor="text1"/>
                <w:kern w:val="0"/>
              </w:rPr>
              <w:t>Hyperthyroidism</w:t>
            </w:r>
          </w:p>
        </w:tc>
        <w:tc>
          <w:tcPr>
            <w:tcW w:w="2268" w:type="dxa"/>
          </w:tcPr>
          <w:p w14:paraId="2889571D" w14:textId="6474C3CB" w:rsidR="00DD637C" w:rsidRPr="00C47380" w:rsidRDefault="00DD637C" w:rsidP="00DD637C">
            <w:pPr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221284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1</w:t>
            </w:r>
            <w:r w:rsidRPr="00221284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.64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 </w:t>
            </w:r>
            <w:r w:rsidRPr="00221284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(</w:t>
            </w:r>
            <w:r w:rsidRPr="00221284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.61, 1.67)</w:t>
            </w:r>
          </w:p>
        </w:tc>
        <w:tc>
          <w:tcPr>
            <w:tcW w:w="993" w:type="dxa"/>
          </w:tcPr>
          <w:p w14:paraId="37DFCCA0" w14:textId="5198DE0C" w:rsidR="00DD637C" w:rsidRPr="00236BEC" w:rsidRDefault="000109F4" w:rsidP="00DD637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  <w:tc>
          <w:tcPr>
            <w:tcW w:w="2409" w:type="dxa"/>
          </w:tcPr>
          <w:p w14:paraId="1FB9EED8" w14:textId="31A1AE7D" w:rsidR="00DD637C" w:rsidRPr="00C47380" w:rsidRDefault="00DD637C" w:rsidP="00DD637C">
            <w:pPr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221284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1</w:t>
            </w:r>
            <w:r w:rsidRPr="00221284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.45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 </w:t>
            </w:r>
            <w:r w:rsidRPr="00221284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(</w:t>
            </w:r>
            <w:r w:rsidRPr="00221284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.39, 1.52)</w:t>
            </w:r>
          </w:p>
        </w:tc>
        <w:tc>
          <w:tcPr>
            <w:tcW w:w="1083" w:type="dxa"/>
          </w:tcPr>
          <w:p w14:paraId="3B0C8A58" w14:textId="12FD0507" w:rsidR="00DD637C" w:rsidRPr="00236BEC" w:rsidRDefault="000109F4" w:rsidP="00DD637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DD637C" w:rsidRPr="00236BEC" w14:paraId="3381772B" w14:textId="77777777" w:rsidTr="00332F3F">
        <w:tc>
          <w:tcPr>
            <w:tcW w:w="2263" w:type="dxa"/>
            <w:vAlign w:val="center"/>
          </w:tcPr>
          <w:p w14:paraId="63643062" w14:textId="77777777" w:rsidR="00DD637C" w:rsidRPr="00236BEC" w:rsidRDefault="00DD637C" w:rsidP="00DD637C">
            <w:pPr>
              <w:spacing w:line="36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</w:rPr>
            </w:pPr>
            <w:r w:rsidRPr="00236BEC">
              <w:rPr>
                <w:rFonts w:ascii="Times New Roman" w:eastAsia="맑은 고딕" w:hAnsi="Times New Roman" w:cs="Times New Roman"/>
                <w:color w:val="000000" w:themeColor="text1"/>
                <w:kern w:val="0"/>
              </w:rPr>
              <w:t>Charlson comorbidity index</w:t>
            </w:r>
          </w:p>
        </w:tc>
        <w:tc>
          <w:tcPr>
            <w:tcW w:w="2268" w:type="dxa"/>
          </w:tcPr>
          <w:p w14:paraId="15A0F9E5" w14:textId="77777777" w:rsidR="00DD637C" w:rsidRPr="00236BEC" w:rsidRDefault="00DD637C" w:rsidP="00DD637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3" w:type="dxa"/>
          </w:tcPr>
          <w:p w14:paraId="5B9F74F2" w14:textId="0D318EC3" w:rsidR="00DD637C" w:rsidRPr="00236BEC" w:rsidRDefault="00DD637C" w:rsidP="00DD637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409" w:type="dxa"/>
          </w:tcPr>
          <w:p w14:paraId="0F564EF2" w14:textId="77777777" w:rsidR="00DD637C" w:rsidRPr="00236BEC" w:rsidRDefault="00DD637C" w:rsidP="00DD637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83" w:type="dxa"/>
          </w:tcPr>
          <w:p w14:paraId="7D1F4405" w14:textId="413E9054" w:rsidR="00DD637C" w:rsidRPr="00236BEC" w:rsidRDefault="00DD637C" w:rsidP="00DD637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DD637C" w:rsidRPr="00236BEC" w14:paraId="1E223621" w14:textId="77777777" w:rsidTr="00332F3F">
        <w:tc>
          <w:tcPr>
            <w:tcW w:w="2263" w:type="dxa"/>
            <w:vAlign w:val="center"/>
          </w:tcPr>
          <w:p w14:paraId="08C57023" w14:textId="77777777" w:rsidR="00DD637C" w:rsidRPr="00236BEC" w:rsidRDefault="00DD637C" w:rsidP="00DD637C">
            <w:pPr>
              <w:spacing w:line="360" w:lineRule="auto"/>
              <w:ind w:firstLineChars="50" w:firstLine="110"/>
              <w:rPr>
                <w:rFonts w:ascii="Times New Roman" w:eastAsia="맑은 고딕" w:hAnsi="Times New Roman" w:cs="Times New Roman"/>
                <w:color w:val="000000" w:themeColor="text1"/>
                <w:kern w:val="0"/>
              </w:rPr>
            </w:pPr>
            <w:r w:rsidRPr="00236BEC">
              <w:rPr>
                <w:rFonts w:ascii="Times New Roman" w:eastAsia="맑은 고딕" w:hAnsi="Times New Roman" w:cs="Times New Roman"/>
                <w:color w:val="000000" w:themeColor="text1"/>
                <w:kern w:val="0"/>
              </w:rPr>
              <w:t>0</w:t>
            </w:r>
          </w:p>
        </w:tc>
        <w:tc>
          <w:tcPr>
            <w:tcW w:w="2268" w:type="dxa"/>
          </w:tcPr>
          <w:p w14:paraId="196B9515" w14:textId="2C464E82" w:rsidR="00DD637C" w:rsidRPr="00236BEC" w:rsidRDefault="00DD637C" w:rsidP="00DD637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eference</w:t>
            </w:r>
          </w:p>
        </w:tc>
        <w:tc>
          <w:tcPr>
            <w:tcW w:w="993" w:type="dxa"/>
          </w:tcPr>
          <w:p w14:paraId="4F42FA1B" w14:textId="77777777" w:rsidR="00DD637C" w:rsidRPr="00236BEC" w:rsidRDefault="00DD637C" w:rsidP="00DD637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409" w:type="dxa"/>
          </w:tcPr>
          <w:p w14:paraId="5781AF7B" w14:textId="676D6832" w:rsidR="00DD637C" w:rsidRPr="00236BEC" w:rsidRDefault="00DD637C" w:rsidP="00DD637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eference</w:t>
            </w:r>
          </w:p>
        </w:tc>
        <w:tc>
          <w:tcPr>
            <w:tcW w:w="1083" w:type="dxa"/>
          </w:tcPr>
          <w:p w14:paraId="2535DB13" w14:textId="77777777" w:rsidR="00DD637C" w:rsidRPr="00236BEC" w:rsidRDefault="00DD637C" w:rsidP="00DD637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DD637C" w:rsidRPr="00236BEC" w14:paraId="7CBB7BDB" w14:textId="77777777" w:rsidTr="00332F3F">
        <w:tc>
          <w:tcPr>
            <w:tcW w:w="2263" w:type="dxa"/>
            <w:vAlign w:val="center"/>
          </w:tcPr>
          <w:p w14:paraId="21835BBE" w14:textId="77777777" w:rsidR="00DD637C" w:rsidRPr="00236BEC" w:rsidRDefault="00DD637C" w:rsidP="00DD637C">
            <w:pPr>
              <w:spacing w:line="360" w:lineRule="auto"/>
              <w:ind w:firstLineChars="50" w:firstLine="110"/>
              <w:rPr>
                <w:rFonts w:ascii="Times New Roman" w:eastAsia="맑은 고딕" w:hAnsi="Times New Roman" w:cs="Times New Roman"/>
                <w:color w:val="000000" w:themeColor="text1"/>
                <w:kern w:val="0"/>
              </w:rPr>
            </w:pPr>
            <w:r w:rsidRPr="00236BEC">
              <w:rPr>
                <w:rFonts w:ascii="Times New Roman" w:eastAsia="맑은 고딕" w:hAnsi="Times New Roman" w:cs="Times New Roman"/>
                <w:color w:val="000000" w:themeColor="text1"/>
                <w:kern w:val="0"/>
              </w:rPr>
              <w:t>1</w:t>
            </w:r>
          </w:p>
        </w:tc>
        <w:tc>
          <w:tcPr>
            <w:tcW w:w="2268" w:type="dxa"/>
          </w:tcPr>
          <w:p w14:paraId="47635400" w14:textId="09F889FE" w:rsidR="00DD637C" w:rsidRPr="00DD637C" w:rsidRDefault="00DD637C" w:rsidP="00DD637C">
            <w:pPr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221284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1</w:t>
            </w:r>
            <w:r w:rsidRPr="00221284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.63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 </w:t>
            </w:r>
            <w:r w:rsidRPr="00221284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(</w:t>
            </w:r>
            <w:r w:rsidRPr="00221284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.62, 1.64)</w:t>
            </w:r>
          </w:p>
        </w:tc>
        <w:tc>
          <w:tcPr>
            <w:tcW w:w="993" w:type="dxa"/>
          </w:tcPr>
          <w:p w14:paraId="489A64E2" w14:textId="5CA537C6" w:rsidR="00DD637C" w:rsidRPr="00236BEC" w:rsidRDefault="000109F4" w:rsidP="00DD637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  <w:tc>
          <w:tcPr>
            <w:tcW w:w="2409" w:type="dxa"/>
          </w:tcPr>
          <w:p w14:paraId="661D069E" w14:textId="08E5D362" w:rsidR="00DD637C" w:rsidRPr="00DD637C" w:rsidRDefault="00DD637C" w:rsidP="00DD637C">
            <w:pPr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221284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1</w:t>
            </w:r>
            <w:r w:rsidRPr="00221284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.35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 </w:t>
            </w:r>
            <w:r w:rsidRPr="00221284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(</w:t>
            </w:r>
            <w:r w:rsidRPr="00221284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.33, 1.37)</w:t>
            </w:r>
          </w:p>
        </w:tc>
        <w:tc>
          <w:tcPr>
            <w:tcW w:w="1083" w:type="dxa"/>
          </w:tcPr>
          <w:p w14:paraId="0293D769" w14:textId="30915A2C" w:rsidR="00DD637C" w:rsidRPr="00236BEC" w:rsidRDefault="0053547B" w:rsidP="00DD637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DD637C" w:rsidRPr="00236BEC" w14:paraId="2F4D0980" w14:textId="77777777" w:rsidTr="00332F3F">
        <w:tc>
          <w:tcPr>
            <w:tcW w:w="2263" w:type="dxa"/>
            <w:vAlign w:val="center"/>
          </w:tcPr>
          <w:p w14:paraId="3F8B80EA" w14:textId="77777777" w:rsidR="00DD637C" w:rsidRPr="00236BEC" w:rsidRDefault="00DD637C" w:rsidP="00DD637C">
            <w:pPr>
              <w:spacing w:line="360" w:lineRule="auto"/>
              <w:ind w:firstLineChars="50" w:firstLine="110"/>
              <w:rPr>
                <w:rFonts w:ascii="Times New Roman" w:eastAsia="맑은 고딕" w:hAnsi="Times New Roman" w:cs="Times New Roman"/>
                <w:color w:val="000000" w:themeColor="text1"/>
                <w:kern w:val="0"/>
              </w:rPr>
            </w:pPr>
            <w:r w:rsidRPr="00236BEC">
              <w:rPr>
                <w:rFonts w:ascii="Times New Roman" w:eastAsia="맑은 고딕" w:hAnsi="Times New Roman" w:cs="Times New Roman"/>
                <w:color w:val="000000" w:themeColor="text1"/>
                <w:kern w:val="0"/>
              </w:rPr>
              <w:t>≥ 2</w:t>
            </w:r>
          </w:p>
        </w:tc>
        <w:tc>
          <w:tcPr>
            <w:tcW w:w="2268" w:type="dxa"/>
          </w:tcPr>
          <w:p w14:paraId="65DD6141" w14:textId="0DE63EA6" w:rsidR="00DD637C" w:rsidRPr="00DD637C" w:rsidRDefault="00DD637C" w:rsidP="00DD637C">
            <w:pPr>
              <w:rPr>
                <w:rFonts w:ascii="Times New Roman" w:hAnsi="Times New Roman" w:cs="Times New Roman"/>
                <w:kern w:val="0"/>
                <w:szCs w:val="20"/>
              </w:rPr>
            </w:pPr>
            <w:r w:rsidRPr="00221284">
              <w:rPr>
                <w:rFonts w:ascii="Times New Roman" w:hAnsi="Times New Roman" w:cs="Times New Roman" w:hint="eastAsia"/>
                <w:kern w:val="0"/>
                <w:szCs w:val="20"/>
              </w:rPr>
              <w:t>2</w:t>
            </w:r>
            <w:r w:rsidRPr="00221284">
              <w:rPr>
                <w:rFonts w:ascii="Times New Roman" w:hAnsi="Times New Roman" w:cs="Times New Roman"/>
                <w:kern w:val="0"/>
                <w:szCs w:val="20"/>
              </w:rPr>
              <w:t>.59</w:t>
            </w:r>
            <w:r>
              <w:rPr>
                <w:rFonts w:ascii="Times New Roman" w:hAnsi="Times New Roman" w:cs="Times New Roman"/>
                <w:kern w:val="0"/>
                <w:szCs w:val="20"/>
              </w:rPr>
              <w:t xml:space="preserve"> </w:t>
            </w:r>
            <w:r w:rsidRPr="00221284">
              <w:rPr>
                <w:rFonts w:ascii="Times New Roman" w:hAnsi="Times New Roman" w:cs="Times New Roman" w:hint="eastAsia"/>
                <w:kern w:val="0"/>
                <w:szCs w:val="20"/>
              </w:rPr>
              <w:t>(</w:t>
            </w:r>
            <w:r w:rsidRPr="00221284">
              <w:rPr>
                <w:rFonts w:ascii="Times New Roman" w:hAnsi="Times New Roman" w:cs="Times New Roman"/>
                <w:kern w:val="0"/>
                <w:szCs w:val="20"/>
              </w:rPr>
              <w:t>2.57, 2.60)</w:t>
            </w:r>
          </w:p>
        </w:tc>
        <w:tc>
          <w:tcPr>
            <w:tcW w:w="993" w:type="dxa"/>
          </w:tcPr>
          <w:p w14:paraId="78E8E90E" w14:textId="49599839" w:rsidR="00DD637C" w:rsidRPr="00236BEC" w:rsidRDefault="000109F4" w:rsidP="00DD637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  <w:tc>
          <w:tcPr>
            <w:tcW w:w="2409" w:type="dxa"/>
          </w:tcPr>
          <w:p w14:paraId="1A41B440" w14:textId="09B5B608" w:rsidR="00DD637C" w:rsidRPr="00DD637C" w:rsidRDefault="00DD637C" w:rsidP="00DD637C">
            <w:pPr>
              <w:rPr>
                <w:rFonts w:ascii="Times New Roman" w:hAnsi="Times New Roman" w:cs="Times New Roman"/>
                <w:kern w:val="0"/>
                <w:szCs w:val="20"/>
              </w:rPr>
            </w:pPr>
            <w:r w:rsidRPr="00221284">
              <w:rPr>
                <w:rFonts w:ascii="Times New Roman" w:hAnsi="Times New Roman" w:cs="Times New Roman" w:hint="eastAsia"/>
                <w:kern w:val="0"/>
                <w:szCs w:val="20"/>
              </w:rPr>
              <w:t>1</w:t>
            </w:r>
            <w:r w:rsidRPr="00221284">
              <w:rPr>
                <w:rFonts w:ascii="Times New Roman" w:hAnsi="Times New Roman" w:cs="Times New Roman"/>
                <w:kern w:val="0"/>
                <w:szCs w:val="20"/>
              </w:rPr>
              <w:t>.82</w:t>
            </w:r>
            <w:r>
              <w:rPr>
                <w:rFonts w:ascii="Times New Roman" w:hAnsi="Times New Roman" w:cs="Times New Roman"/>
                <w:kern w:val="0"/>
                <w:szCs w:val="20"/>
              </w:rPr>
              <w:t xml:space="preserve"> </w:t>
            </w:r>
            <w:r w:rsidRPr="00221284">
              <w:rPr>
                <w:rFonts w:ascii="Times New Roman" w:hAnsi="Times New Roman" w:cs="Times New Roman" w:hint="eastAsia"/>
                <w:kern w:val="0"/>
                <w:szCs w:val="20"/>
              </w:rPr>
              <w:t>(</w:t>
            </w:r>
            <w:r w:rsidRPr="00221284">
              <w:rPr>
                <w:rFonts w:ascii="Times New Roman" w:hAnsi="Times New Roman" w:cs="Times New Roman"/>
                <w:kern w:val="0"/>
                <w:szCs w:val="20"/>
              </w:rPr>
              <w:t>1.80, 1.84)</w:t>
            </w:r>
          </w:p>
        </w:tc>
        <w:tc>
          <w:tcPr>
            <w:tcW w:w="1083" w:type="dxa"/>
          </w:tcPr>
          <w:p w14:paraId="65ACBFF5" w14:textId="51EF8AE7" w:rsidR="00DD637C" w:rsidRPr="00236BEC" w:rsidRDefault="0053547B" w:rsidP="00DD637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DD637C" w:rsidRPr="00236BEC" w14:paraId="0061AEDF" w14:textId="77777777" w:rsidTr="00FC6E76">
        <w:tc>
          <w:tcPr>
            <w:tcW w:w="2263" w:type="dxa"/>
            <w:vAlign w:val="center"/>
          </w:tcPr>
          <w:p w14:paraId="397231C4" w14:textId="784F9C81" w:rsidR="00DD637C" w:rsidRPr="00236BEC" w:rsidRDefault="00DD637C" w:rsidP="00DD637C">
            <w:pPr>
              <w:spacing w:line="36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</w:rPr>
            </w:pPr>
            <w:r w:rsidRPr="00236BEC">
              <w:rPr>
                <w:rFonts w:ascii="Times New Roman" w:eastAsia="맑은 고딕" w:hAnsi="Times New Roman" w:cs="Times New Roman"/>
                <w:color w:val="000000" w:themeColor="text1"/>
                <w:kern w:val="0"/>
              </w:rPr>
              <w:t xml:space="preserve">eGFR, </w:t>
            </w:r>
            <w:r w:rsidR="000109F4">
              <w:rPr>
                <w:rFonts w:ascii="Times New Roman" w:eastAsia="맑은 고딕" w:hAnsi="Times New Roman" w:cs="Times New Roman"/>
                <w:color w:val="000000" w:themeColor="text1"/>
                <w:kern w:val="0"/>
              </w:rPr>
              <w:t>r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</w:rPr>
              <w:t xml:space="preserve">ange, </w:t>
            </w:r>
            <w:r w:rsidRPr="00FA5B6C">
              <w:rPr>
                <w:rFonts w:ascii="Times New Roman" w:eastAsia="맑은 고딕" w:hAnsi="Times New Roman" w:cs="Times New Roman"/>
                <w:color w:val="000000"/>
                <w:kern w:val="0"/>
              </w:rPr>
              <w:t>mL/min/1.73 m</w:t>
            </w:r>
            <w:r w:rsidRPr="00FA5B6C">
              <w:rPr>
                <w:rFonts w:ascii="Times New Roman" w:eastAsia="맑은 고딕" w:hAnsi="Times New Roman" w:cs="Times New Roman"/>
                <w:color w:val="000000"/>
                <w:kern w:val="0"/>
                <w:vertAlign w:val="superscript"/>
              </w:rPr>
              <w:t>2</w:t>
            </w:r>
          </w:p>
        </w:tc>
        <w:tc>
          <w:tcPr>
            <w:tcW w:w="2268" w:type="dxa"/>
          </w:tcPr>
          <w:p w14:paraId="6CEC03DE" w14:textId="77777777" w:rsidR="00DD637C" w:rsidRPr="00236BEC" w:rsidRDefault="00DD637C" w:rsidP="00DD637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3" w:type="dxa"/>
          </w:tcPr>
          <w:p w14:paraId="355D496B" w14:textId="54C221CE" w:rsidR="00DD637C" w:rsidRPr="00236BEC" w:rsidRDefault="00DD637C" w:rsidP="00DD637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409" w:type="dxa"/>
          </w:tcPr>
          <w:p w14:paraId="56D66BC1" w14:textId="77777777" w:rsidR="00DD637C" w:rsidRPr="00236BEC" w:rsidRDefault="00DD637C" w:rsidP="00DD637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83" w:type="dxa"/>
          </w:tcPr>
          <w:p w14:paraId="7AF0BBCD" w14:textId="239636D4" w:rsidR="00DD637C" w:rsidRPr="00236BEC" w:rsidRDefault="00DD637C" w:rsidP="00DD637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DD637C" w:rsidRPr="00236BEC" w14:paraId="0F848BE0" w14:textId="77777777" w:rsidTr="00E35818">
        <w:tc>
          <w:tcPr>
            <w:tcW w:w="2263" w:type="dxa"/>
          </w:tcPr>
          <w:p w14:paraId="29C87138" w14:textId="0F248EFE" w:rsidR="00DD637C" w:rsidRPr="00236BEC" w:rsidRDefault="00DD637C" w:rsidP="00DD637C">
            <w:pPr>
              <w:spacing w:line="360" w:lineRule="auto"/>
              <w:ind w:leftChars="50" w:left="110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2212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0-60</w:t>
            </w:r>
          </w:p>
        </w:tc>
        <w:tc>
          <w:tcPr>
            <w:tcW w:w="2268" w:type="dxa"/>
          </w:tcPr>
          <w:p w14:paraId="09AC37DB" w14:textId="67972031" w:rsidR="00DD637C" w:rsidRPr="00C47380" w:rsidRDefault="00DD637C" w:rsidP="00DD637C">
            <w:pP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21284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  <w:r w:rsidRPr="002212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26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221284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(</w:t>
            </w:r>
            <w:r w:rsidRPr="002212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24, 1.27)</w:t>
            </w:r>
          </w:p>
        </w:tc>
        <w:tc>
          <w:tcPr>
            <w:tcW w:w="993" w:type="dxa"/>
          </w:tcPr>
          <w:p w14:paraId="2EE77D1D" w14:textId="6CE89BD4" w:rsidR="00DD637C" w:rsidRPr="00236BEC" w:rsidRDefault="000109F4" w:rsidP="00DD637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  <w:tc>
          <w:tcPr>
            <w:tcW w:w="2409" w:type="dxa"/>
          </w:tcPr>
          <w:p w14:paraId="01B78FFD" w14:textId="22B08BA8" w:rsidR="00DD637C" w:rsidRPr="00C47380" w:rsidRDefault="00DD637C" w:rsidP="00DD637C">
            <w:pP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21284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  <w:r w:rsidRPr="002212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05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221284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(</w:t>
            </w:r>
            <w:r w:rsidRPr="002212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4, 1.06)</w:t>
            </w:r>
          </w:p>
        </w:tc>
        <w:tc>
          <w:tcPr>
            <w:tcW w:w="1083" w:type="dxa"/>
          </w:tcPr>
          <w:p w14:paraId="7A1B9733" w14:textId="0B9A5774" w:rsidR="00DD637C" w:rsidRPr="00236BEC" w:rsidRDefault="000109F4" w:rsidP="00DD637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DD637C" w:rsidRPr="00236BEC" w14:paraId="6D7646CE" w14:textId="77777777" w:rsidTr="00E35818">
        <w:tc>
          <w:tcPr>
            <w:tcW w:w="2263" w:type="dxa"/>
          </w:tcPr>
          <w:p w14:paraId="6AF6BCA8" w14:textId="382895F9" w:rsidR="00DD637C" w:rsidRPr="00236BEC" w:rsidRDefault="00DD637C" w:rsidP="00DD637C">
            <w:pPr>
              <w:spacing w:line="360" w:lineRule="auto"/>
              <w:ind w:firstLineChars="50" w:firstLine="110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2212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0-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9</w:t>
            </w:r>
          </w:p>
        </w:tc>
        <w:tc>
          <w:tcPr>
            <w:tcW w:w="2268" w:type="dxa"/>
          </w:tcPr>
          <w:p w14:paraId="16B06049" w14:textId="37E5CD19" w:rsidR="00DD637C" w:rsidRPr="00C47380" w:rsidRDefault="00DD637C" w:rsidP="00DD637C">
            <w:pP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eference</w:t>
            </w:r>
          </w:p>
        </w:tc>
        <w:tc>
          <w:tcPr>
            <w:tcW w:w="993" w:type="dxa"/>
          </w:tcPr>
          <w:p w14:paraId="076A8F8A" w14:textId="77777777" w:rsidR="00DD637C" w:rsidRPr="00236BEC" w:rsidRDefault="00DD637C" w:rsidP="00DD637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409" w:type="dxa"/>
          </w:tcPr>
          <w:p w14:paraId="1E114B65" w14:textId="63FBFD60" w:rsidR="00DD637C" w:rsidRPr="00C47380" w:rsidRDefault="00DD637C" w:rsidP="00DD637C">
            <w:pP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eference</w:t>
            </w:r>
          </w:p>
        </w:tc>
        <w:tc>
          <w:tcPr>
            <w:tcW w:w="1083" w:type="dxa"/>
          </w:tcPr>
          <w:p w14:paraId="18862641" w14:textId="77777777" w:rsidR="00DD637C" w:rsidRPr="00236BEC" w:rsidRDefault="00DD637C" w:rsidP="00DD637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DD637C" w:rsidRPr="00236BEC" w14:paraId="0821C2DE" w14:textId="77777777" w:rsidTr="00E35818">
        <w:tc>
          <w:tcPr>
            <w:tcW w:w="2263" w:type="dxa"/>
          </w:tcPr>
          <w:p w14:paraId="6D8739B4" w14:textId="56F6795A" w:rsidR="00DD637C" w:rsidRPr="00236BEC" w:rsidRDefault="00DD637C" w:rsidP="00DD637C">
            <w:pPr>
              <w:spacing w:line="360" w:lineRule="auto"/>
              <w:ind w:firstLineChars="50" w:firstLine="110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2212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0-120</w:t>
            </w:r>
          </w:p>
        </w:tc>
        <w:tc>
          <w:tcPr>
            <w:tcW w:w="2268" w:type="dxa"/>
          </w:tcPr>
          <w:p w14:paraId="77BDABBE" w14:textId="3724A2D4" w:rsidR="00DD637C" w:rsidRPr="00DD637C" w:rsidRDefault="00DD637C" w:rsidP="00DD637C">
            <w:pPr>
              <w:rPr>
                <w:rFonts w:ascii="Times New Roman" w:hAnsi="Times New Roman" w:cs="Times New Roman"/>
                <w:kern w:val="0"/>
                <w:szCs w:val="20"/>
              </w:rPr>
            </w:pPr>
            <w:r w:rsidRPr="00221284">
              <w:rPr>
                <w:rFonts w:ascii="Times New Roman" w:hAnsi="Times New Roman" w:cs="Times New Roman" w:hint="eastAsia"/>
                <w:kern w:val="0"/>
                <w:szCs w:val="20"/>
              </w:rPr>
              <w:t>0</w:t>
            </w:r>
            <w:r w:rsidRPr="00221284">
              <w:rPr>
                <w:rFonts w:ascii="Times New Roman" w:hAnsi="Times New Roman" w:cs="Times New Roman"/>
                <w:kern w:val="0"/>
                <w:szCs w:val="20"/>
              </w:rPr>
              <w:t>.85</w:t>
            </w:r>
            <w:r>
              <w:rPr>
                <w:rFonts w:ascii="Times New Roman" w:hAnsi="Times New Roman" w:cs="Times New Roman"/>
                <w:kern w:val="0"/>
                <w:szCs w:val="20"/>
              </w:rPr>
              <w:t xml:space="preserve"> </w:t>
            </w:r>
            <w:r w:rsidRPr="00221284">
              <w:rPr>
                <w:rFonts w:ascii="Times New Roman" w:hAnsi="Times New Roman" w:cs="Times New Roman" w:hint="eastAsia"/>
                <w:kern w:val="0"/>
                <w:szCs w:val="20"/>
              </w:rPr>
              <w:t>(</w:t>
            </w:r>
            <w:r w:rsidRPr="00221284">
              <w:rPr>
                <w:rFonts w:ascii="Times New Roman" w:hAnsi="Times New Roman" w:cs="Times New Roman"/>
                <w:kern w:val="0"/>
                <w:szCs w:val="20"/>
              </w:rPr>
              <w:t>0.85, 0.86)</w:t>
            </w:r>
          </w:p>
        </w:tc>
        <w:tc>
          <w:tcPr>
            <w:tcW w:w="993" w:type="dxa"/>
          </w:tcPr>
          <w:p w14:paraId="427293E1" w14:textId="32AEF580" w:rsidR="00DD637C" w:rsidRPr="00236BEC" w:rsidRDefault="000109F4" w:rsidP="00DD637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  <w:tc>
          <w:tcPr>
            <w:tcW w:w="2409" w:type="dxa"/>
          </w:tcPr>
          <w:p w14:paraId="40A00251" w14:textId="513DB99C" w:rsidR="00DD637C" w:rsidRPr="00C47380" w:rsidRDefault="00DD637C" w:rsidP="00DD637C">
            <w:pP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21284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  <w:r w:rsidRPr="002212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0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221284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(</w:t>
            </w:r>
            <w:r w:rsidRPr="002212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0, 1.02)</w:t>
            </w:r>
          </w:p>
        </w:tc>
        <w:tc>
          <w:tcPr>
            <w:tcW w:w="1083" w:type="dxa"/>
          </w:tcPr>
          <w:p w14:paraId="5585C6A0" w14:textId="3B19BB68" w:rsidR="00DD637C" w:rsidRPr="00236BEC" w:rsidRDefault="000109F4" w:rsidP="00DD637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DD637C" w:rsidRPr="00236BEC" w14:paraId="43068B17" w14:textId="77777777" w:rsidTr="00777575">
        <w:tc>
          <w:tcPr>
            <w:tcW w:w="2263" w:type="dxa"/>
          </w:tcPr>
          <w:p w14:paraId="123D70DB" w14:textId="489A678F" w:rsidR="00DD637C" w:rsidRPr="00236BEC" w:rsidRDefault="00DD637C" w:rsidP="00DD637C">
            <w:pPr>
              <w:spacing w:line="360" w:lineRule="auto"/>
              <w:ind w:firstLineChars="50" w:firstLine="110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2212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gt;120</w:t>
            </w:r>
          </w:p>
        </w:tc>
        <w:tc>
          <w:tcPr>
            <w:tcW w:w="2268" w:type="dxa"/>
          </w:tcPr>
          <w:p w14:paraId="5A1F297E" w14:textId="61B8A7BA" w:rsidR="00DD637C" w:rsidRPr="00DD637C" w:rsidRDefault="00DD637C" w:rsidP="00DD637C">
            <w:pP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21284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</w:t>
            </w:r>
            <w:r w:rsidRPr="002212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5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221284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(</w:t>
            </w:r>
            <w:r w:rsidRPr="002212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0, 0.51)</w:t>
            </w:r>
          </w:p>
        </w:tc>
        <w:tc>
          <w:tcPr>
            <w:tcW w:w="993" w:type="dxa"/>
          </w:tcPr>
          <w:p w14:paraId="7887BFDB" w14:textId="7D0CEF1C" w:rsidR="00DD637C" w:rsidRPr="00236BEC" w:rsidRDefault="000109F4" w:rsidP="00DD637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  <w:tc>
          <w:tcPr>
            <w:tcW w:w="2409" w:type="dxa"/>
          </w:tcPr>
          <w:p w14:paraId="0AD822C8" w14:textId="391776B1" w:rsidR="00DD637C" w:rsidRPr="00DD637C" w:rsidRDefault="00DD637C" w:rsidP="00DD637C">
            <w:pP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21284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</w:t>
            </w:r>
            <w:r w:rsidRPr="002212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87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221284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(</w:t>
            </w:r>
            <w:r w:rsidRPr="002212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5, 1.00)</w:t>
            </w:r>
          </w:p>
        </w:tc>
        <w:tc>
          <w:tcPr>
            <w:tcW w:w="1083" w:type="dxa"/>
          </w:tcPr>
          <w:p w14:paraId="20BB0DA1" w14:textId="65375C72" w:rsidR="00DD637C" w:rsidRPr="00236BEC" w:rsidRDefault="000109F4" w:rsidP="00DD637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</w:tbl>
    <w:p w14:paraId="18559AAD" w14:textId="5497E92D" w:rsidR="00DD637C" w:rsidRPr="00236BEC" w:rsidRDefault="00DD637C" w:rsidP="00DD637C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he multivariable model was adjusted for sex, </w:t>
      </w:r>
      <w:r w:rsidR="001828C5">
        <w:rPr>
          <w:rFonts w:ascii="Times New Roman" w:hAnsi="Times New Roman" w:cs="Times New Roman"/>
        </w:rPr>
        <w:t xml:space="preserve">income levels, smoking, alcohol consumption, regular physical activity, body mass index, waist circumference, </w:t>
      </w:r>
      <w:r w:rsidR="00B503A4">
        <w:rPr>
          <w:rFonts w:ascii="Times New Roman" w:hAnsi="Times New Roman" w:cs="Times New Roman"/>
        </w:rPr>
        <w:t xml:space="preserve">proteinuria, </w:t>
      </w:r>
      <w:r w:rsidR="001828C5">
        <w:rPr>
          <w:rFonts w:ascii="Times New Roman" w:hAnsi="Times New Roman" w:cs="Times New Roman"/>
        </w:rPr>
        <w:t>total cholesterol, hypertension, diabetes mellitus, heart failure, myocardial infarction, hyperthyroidism, and Charlson comorbidity index and eGFR ranges.</w:t>
      </w:r>
      <w:r w:rsidR="001828C5">
        <w:rPr>
          <w:rFonts w:ascii="Times New Roman" w:hAnsi="Times New Roman" w:cs="Times New Roman"/>
        </w:rPr>
        <w:br/>
      </w:r>
      <w:r>
        <w:rPr>
          <w:rFonts w:ascii="Times New Roman" w:hAnsi="Times New Roman" w:cs="Times New Roman"/>
        </w:rPr>
        <w:t>HR, hazard ratio; CI, confidence interval; Q, quartile; eGFR, estimated glomerular filtration rate.</w:t>
      </w:r>
    </w:p>
    <w:p w14:paraId="40317EB5" w14:textId="77777777" w:rsidR="00A25D82" w:rsidRDefault="00A25D82"/>
    <w:sectPr w:rsidR="00A25D82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맑은 고딕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1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637C"/>
    <w:rsid w:val="000044DA"/>
    <w:rsid w:val="000109F4"/>
    <w:rsid w:val="00076474"/>
    <w:rsid w:val="000C3954"/>
    <w:rsid w:val="000F36D2"/>
    <w:rsid w:val="001828C5"/>
    <w:rsid w:val="001D577C"/>
    <w:rsid w:val="00245375"/>
    <w:rsid w:val="002B5847"/>
    <w:rsid w:val="0043360F"/>
    <w:rsid w:val="004E2F01"/>
    <w:rsid w:val="0053547B"/>
    <w:rsid w:val="00541ACD"/>
    <w:rsid w:val="00576033"/>
    <w:rsid w:val="006963D2"/>
    <w:rsid w:val="006A0668"/>
    <w:rsid w:val="006B6641"/>
    <w:rsid w:val="00756051"/>
    <w:rsid w:val="007C37C2"/>
    <w:rsid w:val="0080383B"/>
    <w:rsid w:val="0082104A"/>
    <w:rsid w:val="00A25D82"/>
    <w:rsid w:val="00AE59A1"/>
    <w:rsid w:val="00B503A4"/>
    <w:rsid w:val="00C57B32"/>
    <w:rsid w:val="00CC3B4B"/>
    <w:rsid w:val="00DD637C"/>
    <w:rsid w:val="00EF40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196FB7"/>
  <w15:chartTrackingRefBased/>
  <w15:docId w15:val="{736654AC-7B2A-C44D-9F13-93C27CAE00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EastAsia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D637C"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DD637C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DD637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DD637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DD637C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DD637C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DD637C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DD637C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DD637C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DD637C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DD637C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DD637C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DD637C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DD637C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DD637C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DD637C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DD637C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DD637C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DD637C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DD637C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DD637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DD637C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DD637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DD637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DD637C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DD637C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DD637C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DD637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DD637C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DD637C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DD637C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Revision"/>
    <w:hidden/>
    <w:uiPriority w:val="99"/>
    <w:semiHidden/>
    <w:rsid w:val="00C57B32"/>
    <w:pPr>
      <w:spacing w:after="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387</Words>
  <Characters>2206</Characters>
  <Application>Microsoft Office Word</Application>
  <DocSecurity>0</DocSecurity>
  <Lines>18</Lines>
  <Paragraphs>5</Paragraphs>
  <ScaleCrop>false</ScaleCrop>
  <Company/>
  <LinksUpToDate>false</LinksUpToDate>
  <CharactersWithSpaces>25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박형종</dc:creator>
  <cp:keywords/>
  <dc:description/>
  <cp:lastModifiedBy>박형종</cp:lastModifiedBy>
  <cp:revision>7</cp:revision>
  <dcterms:created xsi:type="dcterms:W3CDTF">2025-03-17T21:52:00Z</dcterms:created>
  <dcterms:modified xsi:type="dcterms:W3CDTF">2025-03-17T23:52:00Z</dcterms:modified>
</cp:coreProperties>
</file>